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F4" w:rsidRPr="008255EF" w:rsidRDefault="00D17225">
      <w:r>
        <w:t>Supplementary Appendix S4</w:t>
      </w:r>
      <w:r w:rsidR="00570437">
        <w:t xml:space="preserve">. </w:t>
      </w:r>
      <w:bookmarkStart w:id="0" w:name="_GoBack"/>
      <w:r w:rsidR="00893399" w:rsidRPr="008255EF">
        <w:t>Table of included cohorts</w:t>
      </w:r>
      <w:r w:rsidR="00FE1800">
        <w:t>: study characteristics and quality ratings</w:t>
      </w:r>
      <w:bookmarkEnd w:id="0"/>
    </w:p>
    <w:tbl>
      <w:tblPr>
        <w:tblW w:w="14320" w:type="dxa"/>
        <w:tblLook w:val="04A0" w:firstRow="1" w:lastRow="0" w:firstColumn="1" w:lastColumn="0" w:noHBand="0" w:noVBand="1"/>
      </w:tblPr>
      <w:tblGrid>
        <w:gridCol w:w="4253"/>
        <w:gridCol w:w="2551"/>
        <w:gridCol w:w="1660"/>
        <w:gridCol w:w="774"/>
        <w:gridCol w:w="1535"/>
        <w:gridCol w:w="1260"/>
        <w:gridCol w:w="2287"/>
      </w:tblGrid>
      <w:tr w:rsidR="00893399" w:rsidRPr="008255EF" w:rsidTr="001544FC">
        <w:trPr>
          <w:trHeight w:val="60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cluded cohorts – </w:t>
            </w:r>
          </w:p>
          <w:p w:rsidR="00893399" w:rsidRPr="008255EF" w:rsidRDefault="00893399" w:rsidP="001544FC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uthor and year of public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ear data collection ended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FA058E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Number of </w:t>
            </w:r>
            <w:r w:rsidR="00FA05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TC facilit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Quality rating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93399" w:rsidRPr="008255EF" w:rsidRDefault="00893399" w:rsidP="001544F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/>
                <w:bCs/>
                <w:lang w:eastAsia="en-GB"/>
              </w:rPr>
              <w:t>Regular prescriptions only, or regular + PRN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CYXVlcjwvQXV0aG9yPjxZZWFy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CYXVlcjwvQXV0aG9yPjxZZWFy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Bauer, Pitzer, Schreier, Osterbrink, Alzner, Iglseder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C01D8C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CYXVlcjwvQXV0aG9yPjxZZWFy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CYXVlcjwvQXV0aG9yPjxZZWFy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Bauer, Pitzer, Schreier, Osterbrink, Alzner, Iglseder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2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C01D8C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Bergman&lt;/Author&gt;&lt;Year&gt;2007&lt;/Year&gt;&lt;RecNum&gt;3698&lt;/RecNum&gt;&lt;DisplayText&gt;Bergman, Olsson, Carlsten, Waern, Fastbom &lt;style face="superscript"&gt;2&lt;/style&gt;&lt;/DisplayText&gt;&lt;record&gt;&lt;rec-number&gt;3698&lt;/rec-number&gt;&lt;foreign-keys&gt;&lt;key app="EN" db-id="xf9z2tws7xwvele5rwxpazwg2rdv5advvazv" timestamp="1464695138"&gt;3698&lt;/key&gt;&lt;/foreign-keys&gt;&lt;ref-type name="Journal Article"&gt;17&lt;/ref-type&gt;&lt;contributors&gt;&lt;authors&gt;&lt;author&gt;Bergman, Åsa&lt;/author&gt;&lt;author&gt;Olsson, Jonny&lt;/author&gt;&lt;author&gt;Carlsten, Anders&lt;/author&gt;&lt;author&gt;Waern, Margda&lt;/author&gt;&lt;author&gt;Fastbom, Johan&lt;/author&gt;&lt;/authors&gt;&lt;/contributors&gt;&lt;titles&gt;&lt;title&gt;Evaluation of the quality of drug therapy among elderly patients in nursing homes: A computerized pharmacy register analysis&lt;/title&gt;&lt;secondary-title&gt;Scandinavian journal of primary health care&lt;/secondary-title&gt;&lt;/titles&gt;&lt;periodical&gt;&lt;full-title&gt;Scandinavian Journal of Primary Health Care&lt;/full-title&gt;&lt;/periodical&gt;&lt;pages&gt;9-14&lt;/pages&gt;&lt;volume&gt;25&lt;/volume&gt;&lt;number&gt;1&lt;/number&gt;&lt;dates&gt;&lt;year&gt;2007&lt;/year&gt;&lt;/dates&gt;&lt;isbn&gt;0281-3432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Bergman, Olsson, Carlsten, Waern, Fastbom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we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90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Boerlage&lt;/Author&gt;&lt;Year&gt;2013&lt;/Year&gt;&lt;RecNum&gt;1184&lt;/RecNum&gt;&lt;DisplayText&gt;Boerlage, Masman, Tibboel, Baar, Van Dijk &lt;style face="superscript"&gt;3&lt;/style&gt;&lt;/DisplayText&gt;&lt;record&gt;&lt;rec-number&gt;1184&lt;/rec-number&gt;&lt;foreign-keys&gt;&lt;key app="EN" db-id="xf9z2tws7xwvele5rwxpazwg2rdv5advvazv" timestamp="0"&gt;1184&lt;/key&gt;&lt;/foreign-keys&gt;&lt;ref-type name="Journal Article"&gt;17&lt;/ref-type&gt;&lt;contributors&gt;&lt;authors&gt;&lt;author&gt;Boerlage, A&lt;/author&gt;&lt;author&gt;Masman, A&lt;/author&gt;&lt;author&gt;Tibboel, D&lt;/author&gt;&lt;author&gt;Baar, F&lt;/author&gt;&lt;author&gt;Van Dijk, M&lt;/author&gt;&lt;/authors&gt;&lt;/contributors&gt;&lt;auth-address&gt;(Boerlage, Masman, Tibboel, Van Dijk) Pain Expertise Center, Erasmus MC-Sophia Children&amp;apos;s Hospital, Intensive Care and Department of pediatric surgery, Rotterdam, Netherlands (Baar) Laurens, Antonius IJsselmonde, Rotterdam, Netherlands&lt;/auth-address&gt;&lt;titles&gt;&lt;title&gt;Is pain measurement a feasible performance indicator for Dutch nursing homes? A cross-sectional approach&lt;/title&gt;&lt;secondary-title&gt;Pain Manag Nurs&lt;/secondary-title&gt;&lt;/titles&gt;&lt;periodical&gt;&lt;full-title&gt;Pain Manag Nurs&lt;/full-title&gt;&lt;/periodical&gt;&lt;pages&gt;36-40&lt;/pages&gt;&lt;volume&gt;14&lt;/volume&gt;&lt;number&gt;1&lt;/number&gt;&lt;dates&gt;&lt;year&gt;2013&lt;/year&gt;&lt;pub-dates&gt;&lt;date&gt;September&lt;/date&gt;&lt;/pub-dates&gt;&lt;/dates&gt;&lt;accession-num&gt;70175672&lt;/accession-num&gt;&lt;urls&gt;&lt;related-urls&gt;&lt;url&gt;http://ovidsp.ovid.com/ovidweb.cgi?T=JS&amp;amp;CSC=Y&amp;amp;NEWS=N&amp;amp;PAGE=fulltext&amp;amp;D=emed9&amp;amp;AN=70175672; http://sfx.ucl.ac.uk/sfx_local?sid=OVID:embase&amp;amp;id=pmid:&amp;amp;id=doi:10.1016%2FS1090-3801%252809%252960127-0&amp;amp;issn=1090-3801&amp;amp;isbn=&amp;amp;volume=13&amp;amp;issue=&amp;amp;spage=S45&amp;amp;pages=S45&amp;amp;date=2009&amp;amp;title=European+Journal+of+Pain&amp;amp;atitle=Is+pain+measurement+a+feasible+performance+indicator+for+Dutch+nursing+homes%3F+A+cross-sectional+approach&amp;amp;aulast=Boerlag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Boerlage, Masman, Tibboel, Baar, Van Dijk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Carey&lt;/Author&gt;&lt;Year&gt;2008&lt;/Year&gt;&lt;RecNum&gt;57&lt;/RecNum&gt;&lt;DisplayText&gt;Carey, De Wilde, Harris et al. &lt;style face="superscript"&gt;4&lt;/style&gt;&lt;/DisplayText&gt;&lt;record&gt;&lt;rec-number&gt;57&lt;/rec-number&gt;&lt;foreign-keys&gt;&lt;key app="EN" db-id="xf9z2tws7xwvele5rwxpazwg2rdv5advvazv" timestamp="0"&gt;57&lt;/key&gt;&lt;/foreign-keys&gt;&lt;ref-type name="Journal Article"&gt;17&lt;/ref-type&gt;&lt;contributors&gt;&lt;authors&gt;&lt;author&gt;Carey, Iain M&lt;/author&gt;&lt;author&gt;De Wilde, Stephen&lt;/author&gt;&lt;author&gt;Harris, Tess&lt;/author&gt;&lt;author&gt;Victor, Christina&lt;/author&gt;&lt;author&gt;Richards, Nicky&lt;/author&gt;&lt;author&gt;Hilton, Sean R&lt;/author&gt;&lt;author&gt;Cook, Derek G&lt;/author&gt;&lt;/authors&gt;&lt;/contributors&gt;&lt;titles&gt;&lt;title&gt;What factors predict potentially inappropriate primary care prescribing in older people?&lt;/title&gt;&lt;secondary-title&gt;Drugs &amp;amp; aging&lt;/secondary-title&gt;&lt;/titles&gt;&lt;periodical&gt;&lt;full-title&gt;Drugs &amp;amp; aging&lt;/full-title&gt;&lt;/periodical&gt;&lt;pages&gt;693-706&lt;/pages&gt;&lt;volume&gt;25&lt;/volume&gt;&lt;number&gt;8&lt;/number&gt;&lt;dates&gt;&lt;year&gt;2008&lt;/year&gt;&lt;/dates&gt;&lt;isbn&gt;1170-229X&lt;/isbn&gt;&lt;urls&gt;&lt;/urls&gt;&lt;remote-database-name&gt;Google Scholar&lt;/remote-database-name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Carey, De Wilde, Harris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8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EZWNrZXI8L0F1dGhvcj48WWVh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EZWNrZXI8L0F1dGhvcj48WWVh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Decker, Culp, Cacchione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5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Elseviers&lt;/Author&gt;&lt;Year&gt;2010&lt;/Year&gt;&lt;RecNum&gt;3743&lt;/RecNum&gt;&lt;DisplayText&gt;Elseviers, Vander Stichele, Van Bortel &lt;style face="superscript"&gt;6&lt;/style&gt;&lt;/DisplayText&gt;&lt;record&gt;&lt;rec-number&gt;3743&lt;/rec-number&gt;&lt;foreign-keys&gt;&lt;key app="EN" db-id="xf9z2tws7xwvele5rwxpazwg2rdv5advvazv" timestamp="1478012663"&gt;3743&lt;/key&gt;&lt;/foreign-keys&gt;&lt;ref-type name="Journal Article"&gt;17&lt;/ref-type&gt;&lt;contributors&gt;&lt;authors&gt;&lt;author&gt;Elseviers, Monique M&lt;/author&gt;&lt;author&gt;Vander Stichele, Robert R&lt;/author&gt;&lt;author&gt;Van Bortel, Luc&lt;/author&gt;&lt;/authors&gt;&lt;/contributors&gt;&lt;titles&gt;&lt;title&gt;Drug utilization in Belgian nursing homes: impact of residents&amp;apos; and institutional characteristics&lt;/title&gt;&lt;secondary-title&gt;Pharmacoepidemiology and drug safety&lt;/secondary-title&gt;&lt;/titles&gt;&lt;periodical&gt;&lt;full-title&gt;Pharmacoepidemiology and drug safety&lt;/full-title&gt;&lt;/periodical&gt;&lt;pages&gt;1041-1048&lt;/pages&gt;&lt;volume&gt;19&lt;/volume&gt;&lt;number&gt;10&lt;/number&gt;&lt;dates&gt;&lt;year&gt;2010&lt;/year&gt;&lt;/dates&gt;&lt;isbn&gt;1099-1557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Elseviers, Vander Stichele, Van Bortel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6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5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Ferrell&lt;/Author&gt;&lt;Year&gt;1990&lt;/Year&gt;&lt;RecNum&gt;3700&lt;/RecNum&gt;&lt;DisplayText&gt;Ferrell, Ferrell, Osterweil &lt;style face="superscript"&gt;7&lt;/style&gt;&lt;/DisplayText&gt;&lt;record&gt;&lt;rec-number&gt;3700&lt;/rec-number&gt;&lt;foreign-keys&gt;&lt;key app="EN" db-id="xf9z2tws7xwvele5rwxpazwg2rdv5advvazv" timestamp="1464695642"&gt;3700&lt;/key&gt;&lt;/foreign-keys&gt;&lt;ref-type name="Journal Article"&gt;17&lt;/ref-type&gt;&lt;contributors&gt;&lt;authors&gt;&lt;author&gt;Ferrell, Bruce A&lt;/author&gt;&lt;author&gt;Ferrell, Betty R&lt;/author&gt;&lt;author&gt;Osterweil, Dan&lt;/author&gt;&lt;/authors&gt;&lt;/contributors&gt;&lt;titles&gt;&lt;title&gt;Pain in the nursing home&lt;/title&gt;&lt;secondary-title&gt;Journal of the American Geriatrics Society&lt;/secondary-title&gt;&lt;/titles&gt;&lt;periodical&gt;&lt;full-title&gt;Journal of the American Geriatrics Society&lt;/full-title&gt;&lt;/periodical&gt;&lt;pages&gt;409-414&lt;/pages&gt;&lt;volume&gt;38&lt;/volume&gt;&lt;number&gt;4&lt;/number&gt;&lt;dates&gt;&lt;year&gt;1990&lt;/year&gt;&lt;/dates&gt;&lt;isbn&gt;1532-5415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Ferrell, Ferrell, Osterweil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7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Hatton&lt;/Author&gt;&lt;Year&gt;1990&lt;/Year&gt;&lt;RecNum&gt;3702&lt;/RecNum&gt;&lt;DisplayText&gt;Hatton &lt;style face="superscript"&gt;8&lt;/style&gt;&lt;/DisplayText&gt;&lt;record&gt;&lt;rec-number&gt;3702&lt;/rec-number&gt;&lt;foreign-keys&gt;&lt;key app="EN" db-id="xf9z2tws7xwvele5rwxpazwg2rdv5advvazv" timestamp="1464695895"&gt;3702&lt;/key&gt;&lt;/foreign-keys&gt;&lt;ref-type name="Journal Article"&gt;17&lt;/ref-type&gt;&lt;contributors&gt;&lt;authors&gt;&lt;author&gt;Hatton, P&lt;/author&gt;&lt;/authors&gt;&lt;/contributors&gt;&lt;titles&gt;&lt;title&gt;&amp;quot;Primum non nocere&amp;quot; - an analysis of drugs prescribed to elderly patients in private nursing homes registered with Harrogate Health Authority&lt;/title&gt;&lt;secondary-title&gt;Care of the Elderly&lt;/secondary-title&gt;&lt;/titles&gt;&lt;periodical&gt;&lt;full-title&gt;Care of the Elderly&lt;/full-title&gt;&lt;/periodical&gt;&lt;pages&gt;166-169&lt;/pages&gt;&lt;volume&gt;2&lt;/volume&gt;&lt;number&gt;4&lt;/number&gt;&lt;dates&gt;&lt;year&gt;1990&lt;/year&gt;&lt;/dates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Hatto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8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Eng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D232E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Hoffmann&lt;/Author&gt;&lt;Year&gt;2016&lt;/Year&gt;&lt;RecNum&gt;3751&lt;/RecNum&gt;&lt;DisplayText&gt;Hoffmann, Schmiemann &lt;style face="superscript"&gt;9&lt;/style&gt;&lt;/DisplayText&gt;&lt;record&gt;&lt;rec-number&gt;3751&lt;/rec-number&gt;&lt;foreign-keys&gt;&lt;key app="EN" db-id="xf9z2tws7xwvele5rwxpazwg2rdv5advvazv" timestamp="1484749246"&gt;3751&lt;/key&gt;&lt;/foreign-keys&gt;&lt;ref-type name="Journal Article"&gt;17&lt;/ref-type&gt;&lt;contributors&gt;&lt;authors&gt;&lt;author&gt;Hoffmann, F.&lt;/author&gt;&lt;author&gt;Schmiemann, G.&lt;/author&gt;&lt;/authors&gt;&lt;/contributors&gt;&lt;auth-address&gt;Department of Health Services Research, Carl von Ossietzky University of Oldenburg, Oldenburg, Germany.&amp;#xD;Institute for Public Health and Nursing Science, Department for Health Services Research, University of Bremen, Bremen, Germany.&amp;#xD;Health Sciences Bremen, University of Bremen, Bremen, Germany.&lt;/auth-address&gt;&lt;titles&gt;&lt;title&gt;Pain medication in German nursing homes: a whole lot of metamizole&lt;/title&gt;&lt;secondary-title&gt;Pharmacoepidemiol Drug Saf&lt;/secondary-title&gt;&lt;alt-title&gt;Pharmacoepidemiology and drug safety&lt;/alt-title&gt;&lt;/titles&gt;&lt;periodical&gt;&lt;full-title&gt;Pharmacoepidemiol Drug Saf&lt;/full-title&gt;&lt;/periodical&gt;&lt;alt-periodical&gt;&lt;full-title&gt;Pharmacoepidemiology and drug safety&lt;/full-title&gt;&lt;/alt-periodical&gt;&lt;pages&gt;646-51&lt;/pages&gt;&lt;volume&gt;25&lt;/volume&gt;&lt;number&gt;6&lt;/number&gt;&lt;edition&gt;2016/01/11&lt;/edition&gt;&lt;keywords&gt;&lt;keyword&gt;Germany&lt;/keyword&gt;&lt;keyword&gt;analgesics&lt;/keyword&gt;&lt;keyword&gt;dipyrone&lt;/keyword&gt;&lt;keyword&gt;health services research&lt;/keyword&gt;&lt;keyword&gt;nursing homes&lt;/keyword&gt;&lt;keyword&gt;pharmacoepidemiology&lt;/keyword&gt;&lt;/keywords&gt;&lt;dates&gt;&lt;year&gt;2016&lt;/year&gt;&lt;pub-dates&gt;&lt;date&gt;Jun&lt;/date&gt;&lt;/pub-dates&gt;&lt;/dates&gt;&lt;isbn&gt;1053-8569&lt;/isbn&gt;&lt;accession-num&gt;26748937&lt;/accession-num&gt;&lt;urls&gt;&lt;/urls&gt;&lt;electronic-resource-num&gt;10.1002/pds.3954&lt;/electronic-resource-num&gt;&lt;remote-database-provider&gt;NLM&lt;/remote-database-provider&gt;&lt;language&gt;eng&lt;/language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Hoffmann, Schmieman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8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E21541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D232E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Hoffmann&lt;/Author&gt;&lt;Year&gt;2016&lt;/Year&gt;&lt;RecNum&gt;3751&lt;/RecNum&gt;&lt;DisplayText&gt;Hoffmann, Schmiemann &lt;style face="superscript"&gt;9&lt;/style&gt;&lt;/DisplayText&gt;&lt;record&gt;&lt;rec-number&gt;3751&lt;/rec-number&gt;&lt;foreign-keys&gt;&lt;key app="EN" db-id="xf9z2tws7xwvele5rwxpazwg2rdv5advvazv" timestamp="1484749246"&gt;3751&lt;/key&gt;&lt;/foreign-keys&gt;&lt;ref-type name="Journal Article"&gt;17&lt;/ref-type&gt;&lt;contributors&gt;&lt;authors&gt;&lt;author&gt;Hoffmann, F.&lt;/author&gt;&lt;author&gt;Schmiemann, G.&lt;/author&gt;&lt;/authors&gt;&lt;/contributors&gt;&lt;auth-address&gt;Department of Health Services Research, Carl von Ossietzky University of Oldenburg, Oldenburg, Germany.&amp;#xD;Institute for Public Health and Nursing Science, Department for Health Services Research, University of Bremen, Bremen, Germany.&amp;#xD;Health Sciences Bremen, University of Bremen, Bremen, Germany.&lt;/auth-address&gt;&lt;titles&gt;&lt;title&gt;Pain medication in German nursing homes: a whole lot of metamizole&lt;/title&gt;&lt;secondary-title&gt;Pharmacoepidemiol Drug Saf&lt;/secondary-title&gt;&lt;alt-title&gt;Pharmacoepidemiology and drug safety&lt;/alt-title&gt;&lt;/titles&gt;&lt;periodical&gt;&lt;full-title&gt;Pharmacoepidemiol Drug Saf&lt;/full-title&gt;&lt;/periodical&gt;&lt;alt-periodical&gt;&lt;full-title&gt;Pharmacoepidemiology and drug safety&lt;/full-title&gt;&lt;/alt-periodical&gt;&lt;pages&gt;646-51&lt;/pages&gt;&lt;volume&gt;25&lt;/volume&gt;&lt;number&gt;6&lt;/number&gt;&lt;edition&gt;2016/01/11&lt;/edition&gt;&lt;keywords&gt;&lt;keyword&gt;Germany&lt;/keyword&gt;&lt;keyword&gt;analgesics&lt;/keyword&gt;&lt;keyword&gt;dipyrone&lt;/keyword&gt;&lt;keyword&gt;health services research&lt;/keyword&gt;&lt;keyword&gt;nursing homes&lt;/keyword&gt;&lt;keyword&gt;pharmacoepidemiology&lt;/keyword&gt;&lt;/keywords&gt;&lt;dates&gt;&lt;year&gt;2016&lt;/year&gt;&lt;pub-dates&gt;&lt;date&gt;Jun&lt;/date&gt;&lt;/pub-dates&gt;&lt;/dates&gt;&lt;isbn&gt;1053-8569&lt;/isbn&gt;&lt;accession-num&gt;26748937&lt;/accession-num&gt;&lt;urls&gt;&lt;/urls&gt;&lt;electronic-resource-num&gt;10.1002/pds.3954&lt;/electronic-resource-num&gt;&lt;remote-database-provider&gt;NLM&lt;/remote-database-provider&gt;&lt;language&gt;eng&lt;/language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Hoffmann, Schmieman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85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E21541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Jervis&lt;/Author&gt;&lt;Year&gt;2007&lt;/Year&gt;&lt;RecNum&gt;3705&lt;/RecNum&gt;&lt;DisplayText&gt;Jervis, Shore, Hutt, Manson &lt;style face="superscript"&gt;10&lt;/style&gt;&lt;/DisplayText&gt;&lt;record&gt;&lt;rec-number&gt;3705&lt;/rec-number&gt;&lt;foreign-keys&gt;&lt;key app="EN" db-id="xf9z2tws7xwvele5rwxpazwg2rdv5advvazv" timestamp="1464696209"&gt;3705&lt;/key&gt;&lt;/foreign-keys&gt;&lt;ref-type name="Journal Article"&gt;17&lt;/ref-type&gt;&lt;contributors&gt;&lt;authors&gt;&lt;author&gt;Jervis, Lori L&lt;/author&gt;&lt;author&gt;Shore, Jay&lt;/author&gt;&lt;author&gt;Hutt, Evelyn&lt;/author&gt;&lt;author&gt;Manson, Spero M&lt;/author&gt;&lt;/authors&gt;&lt;/contributors&gt;&lt;titles&gt;&lt;title&gt;Suboptimal pharmacotherapy in a tribal nursing home&lt;/title&gt;&lt;secondary-title&gt;Journal of the American Medical Directors Association&lt;/secondary-title&gt;&lt;/titles&gt;&lt;periodical&gt;&lt;full-title&gt;Journal of the American Medical Directors Association&lt;/full-title&gt;&lt;/periodical&gt;&lt;pages&gt;1-7&lt;/pages&gt;&lt;volume&gt;8&lt;/volume&gt;&lt;number&gt;1&lt;/number&gt;&lt;dates&gt;&lt;year&gt;2007&lt;/year&gt;&lt;/dates&gt;&lt;isbn&gt;1525-861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Jervis, Shore, Hutt, Manso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0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KeXJra2E8L0F1dGhvcj48WWVh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KeXJra2E8L0F1dGhvcj48WWVh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=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Jyrkka, Vartiainen, Hartikainen, Sulkava, Enlun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1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Fin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Kaasalainen&lt;/Author&gt;&lt;Year&gt;1998&lt;/Year&gt;&lt;RecNum&gt;894&lt;/RecNum&gt;&lt;DisplayText&gt;Kaasalainen, Middleton, Knezacek et al. &lt;style face="superscript"&gt;12&lt;/style&gt;&lt;/DisplayText&gt;&lt;record&gt;&lt;rec-number&gt;894&lt;/rec-number&gt;&lt;foreign-keys&gt;&lt;key app="EN" db-id="xf9z2tws7xwvele5rwxpazwg2rdv5advvazv" timestamp="0"&gt;894&lt;/key&gt;&lt;/foreign-keys&gt;&lt;ref-type name="Journal Article"&gt;17&lt;/ref-type&gt;&lt;contributors&gt;&lt;authors&gt;&lt;author&gt;Kaasalainen, S.&lt;/author&gt;&lt;author&gt;Middleton, J.&lt;/author&gt;&lt;author&gt;Knezacek, S.&lt;/author&gt;&lt;author&gt;Hartley, T.&lt;/author&gt;&lt;author&gt;Stewart, N.&lt;/author&gt;&lt;author&gt;Ife, C.&lt;/author&gt;&lt;author&gt;Robinson, L.&lt;/author&gt;&lt;/authors&gt;&lt;/contributors&gt;&lt;auth-address&gt;(Kaasalainen, Middleton, Knezacek, Hartley, Stewart, Ife, Robinson) Department, McMaster University, Burlington, Ontario, Canada.&lt;/auth-address&gt;&lt;titles&gt;&lt;title&gt;Pain and cognitive status in the institutionalized elderly: perceptions &amp;amp; interventions&lt;/title&gt;&lt;secondary-title&gt;Journal of gerontological nursing&lt;/secondary-title&gt;&lt;/titles&gt;&lt;periodical&gt;&lt;full-title&gt;Journal of gerontological nursing&lt;/full-title&gt;&lt;/periodical&gt;&lt;pages&gt;24-31; quiz 50-51&lt;/pages&gt;&lt;volume&gt;24 (8)&lt;/volume&gt;&lt;dates&gt;&lt;year&gt;1998&lt;/year&gt;&lt;pub-dates&gt;&lt;date&gt;Aug&lt;/date&gt;&lt;/pub-dates&gt;&lt;/dates&gt;&lt;accession-num&gt;9782869&lt;/accession-num&gt;&lt;urls&gt;&lt;related-urls&gt;&lt;url&gt;http://ovidsp.ovid.com/ovidweb.cgi?T=JS&amp;amp;CSC=Y&amp;amp;NEWS=N&amp;amp;PAGE=fulltext&amp;amp;D=emed4&amp;amp;AN=9782869&lt;/url&gt;&lt;url&gt;http://sfx.ucl.ac.uk/sfx_local?sid=OVID:embase&amp;amp;id=pmid:9782869&amp;amp;id=doi:&amp;amp;issn=0098-9134&amp;amp;isbn=&amp;amp;volume=24&amp;amp;issue=8&amp;amp;spage=24&amp;amp;pages=24-31%3B+quiz+50-51&amp;amp;date=1998&amp;amp;title=Journal+of+gerontological+nursing&amp;amp;atitle=Pain+and+cognitive+status+in+the+institutionalized+elderly%3A+perceptions+%26+interventions&amp;amp;aulast=Kaasalaine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aasalainen, Middleton, Knezacek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2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Cana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D232E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LYWFzYWxhaW5lbjwvQXV0aG9y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LYWFzYWxhaW5lbjwvQXV0aG9y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aasalainen, Wickson-Griffiths, Akhtar-Danesh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3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Cana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255EF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King&lt;/Author&gt;&lt;Year&gt;2003&lt;/Year&gt;&lt;RecNum&gt;3706&lt;/RecNum&gt;&lt;DisplayText&gt;King &lt;style face="superscript"&gt;14&lt;/style&gt;&lt;/DisplayText&gt;&lt;record&gt;&lt;rec-number&gt;3706&lt;/rec-number&gt;&lt;foreign-keys&gt;&lt;key app="EN" db-id="xf9z2tws7xwvele5rwxpazwg2rdv5advvazv" timestamp="1464696411"&gt;3706&lt;/key&gt;&lt;/foreign-keys&gt;&lt;ref-type name="Thesis"&gt;32&lt;/ref-type&gt;&lt;contributors&gt;&lt;authors&gt;&lt;author&gt;King, M. A.&lt;/author&gt;&lt;/authors&gt;&lt;/contributors&gt;&lt;titles&gt;&lt;title&gt;Medication care: Databases, drug use and outcomes.&lt;/title&gt;&lt;secondary-title&gt;Thesis&lt;/secondary-title&gt;&lt;/titles&gt;&lt;volume&gt;Doctor of Philosophy&lt;/volume&gt;&lt;dates&gt;&lt;year&gt;2003&lt;/year&gt;&lt;/dates&gt;&lt;pub-location&gt;Australia&lt;/pub-location&gt;&lt;publisher&gt;University of Queensland&lt;/publisher&gt;&lt;work-type&gt;Doctoral&lt;/work-type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ing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99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King&lt;/Author&gt;&lt;Year&gt;2003&lt;/Year&gt;&lt;RecNum&gt;3706&lt;/RecNum&gt;&lt;DisplayText&gt;King &lt;style face="superscript"&gt;14&lt;/style&gt;&lt;/DisplayText&gt;&lt;record&gt;&lt;rec-number&gt;3706&lt;/rec-number&gt;&lt;foreign-keys&gt;&lt;key app="EN" db-id="xf9z2tws7xwvele5rwxpazwg2rdv5advvazv" timestamp="1464696411"&gt;3706&lt;/key&gt;&lt;/foreign-keys&gt;&lt;ref-type name="Thesis"&gt;32&lt;/ref-type&gt;&lt;contributors&gt;&lt;authors&gt;&lt;author&gt;King, M. A.&lt;/author&gt;&lt;/authors&gt;&lt;/contributors&gt;&lt;titles&gt;&lt;title&gt;Medication care: Databases, drug use and outcomes.&lt;/title&gt;&lt;secondary-title&gt;Thesis&lt;/secondary-title&gt;&lt;/titles&gt;&lt;volume&gt;Doctor of Philosophy&lt;/volume&gt;&lt;dates&gt;&lt;year&gt;2003&lt;/year&gt;&lt;/dates&gt;&lt;pub-location&gt;Australia&lt;/pub-location&gt;&lt;publisher&gt;University of Queensland&lt;/publisher&gt;&lt;work-type&gt;Doctoral&lt;/work-type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ing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D232E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Kölzsch&lt;/Author&gt;&lt;Year&gt;2012&lt;/Year&gt;&lt;RecNum&gt;3677&lt;/RecNum&gt;&lt;DisplayText&gt;Kölzsch, Wulff, Ellert et al. &lt;style face="superscript"&gt;15&lt;/style&gt;&lt;/DisplayText&gt;&lt;record&gt;&lt;rec-number&gt;3677&lt;/rec-number&gt;&lt;foreign-keys&gt;&lt;key app="EN" db-id="xf9z2tws7xwvele5rwxpazwg2rdv5advvazv" timestamp="1464443396"&gt;3677&lt;/key&gt;&lt;/foreign-keys&gt;&lt;ref-type name="Journal Article"&gt;17&lt;/ref-type&gt;&lt;contributors&gt;&lt;authors&gt;&lt;author&gt;Kölzsch, M&lt;/author&gt;&lt;author&gt;Wulff, I&lt;/author&gt;&lt;author&gt;Ellert, S&lt;/author&gt;&lt;author&gt;Fischer, T&lt;/author&gt;&lt;author&gt;Kopke, K&lt;/author&gt;&lt;author&gt;Kalinowski, S&lt;/author&gt;&lt;author&gt;Dräger, D&lt;/author&gt;&lt;author&gt;Kreutz, R&lt;/author&gt;&lt;/authors&gt;&lt;/contributors&gt;&lt;titles&gt;&lt;title&gt;Deficits in pain treatment in nursing homes in Germany: A cross‐sectional study&lt;/title&gt;&lt;secondary-title&gt;European Journal of Pain&lt;/secondary-title&gt;&lt;/titles&gt;&lt;periodical&gt;&lt;full-title&gt;European Journal of Pain&lt;/full-title&gt;&lt;/periodical&gt;&lt;pages&gt;439-446&lt;/pages&gt;&lt;volume&gt;16&lt;/volume&gt;&lt;number&gt;3&lt;/number&gt;&lt;dates&gt;&lt;year&gt;2012&lt;/year&gt;&lt;/dates&gt;&lt;isbn&gt;1532-214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ölzsch, Wulff, Ellert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5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6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5F7E7C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Krüger&lt;/Author&gt;&lt;Year&gt;2012&lt;/Year&gt;&lt;RecNum&gt;3707&lt;/RecNum&gt;&lt;DisplayText&gt;Krüger, Folkestad, Geitung, Eide, Grimsmo &lt;style face="superscript"&gt;16&lt;/style&gt;&lt;/DisplayText&gt;&lt;record&gt;&lt;rec-number&gt;3707&lt;/rec-number&gt;&lt;foreign-keys&gt;&lt;key app="EN" db-id="xf9z2tws7xwvele5rwxpazwg2rdv5advvazv" timestamp="1464696532"&gt;3707&lt;/key&gt;&lt;/foreign-keys&gt;&lt;ref-type name="Journal Article"&gt;17&lt;/ref-type&gt;&lt;contributors&gt;&lt;authors&gt;&lt;author&gt;Krüger, Kjell&lt;/author&gt;&lt;author&gt;Folkestad, Malin&lt;/author&gt;&lt;author&gt;Geitung, Jonn-Terje&lt;/author&gt;&lt;author&gt;Eide, Geir Egil&lt;/author&gt;&lt;author&gt;Grimsmo, Anders&lt;/author&gt;&lt;/authors&gt;&lt;/contributors&gt;&lt;titles&gt;&lt;title&gt;Psychoactive drugs in seven nursing homes&lt;/title&gt;&lt;secondary-title&gt;Primary health care research &amp;amp; development&lt;/secondary-title&gt;&lt;/titles&gt;&lt;periodical&gt;&lt;full-title&gt;Primary Health Care Research &amp;amp; Development&lt;/full-title&gt;&lt;/periodical&gt;&lt;pages&gt;244-254&lt;/pages&gt;&lt;volume&gt;13&lt;/volume&gt;&lt;number&gt;03&lt;/number&gt;&lt;dates&gt;&lt;year&gt;2012&lt;/year&gt;&lt;/dates&gt;&lt;isbn&gt;1477-1128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Krüger, Folkestad, Geitung, Eide, Grimsmo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6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1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1544FC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Hemmingsson&lt;/Author&gt;&lt;RecNum&gt;3708&lt;/RecNum&gt;&lt;DisplayText&gt;Hemmingsson, Gustafsson, Isaksson et al. &lt;style face="superscript"&gt;17&lt;/style&gt;&lt;/DisplayText&gt;&lt;record&gt;&lt;rec-number&gt;3708&lt;/rec-number&gt;&lt;foreign-keys&gt;&lt;key app="EN" db-id="xf9z2tws7xwvele5rwxpazwg2rdv5advvazv" timestamp="1464696982"&gt;3708&lt;/key&gt;&lt;/foreign-keys&gt;&lt;ref-type name="Journal Article"&gt;17&lt;/ref-type&gt;&lt;contributors&gt;&lt;authors&gt;&lt;author&gt;Hemmingsson, E. S. &lt;/author&gt;&lt;author&gt;Gustafsson, M.&lt;/author&gt;&lt;author&gt;Isaksson, U. &lt;/author&gt;&lt;author&gt;Karlsson, S.&lt;/author&gt;&lt;author&gt;Gustafson, Y.&lt;/author&gt;&lt;author&gt;Sandman, P.O.&lt;/author&gt;&lt;author&gt;Lövheim, H. &lt;/author&gt;&lt;/authors&gt;&lt;/contributors&gt;&lt;titles&gt;&lt;title&gt;Prevalence of pain and pharmacological pain treatment among old people living in institutional geriatric care in 2007 and 2013.&lt;/title&gt;&lt;secondary-title&gt;Submitted manuscript.&lt;/secondary-title&gt;&lt;/titles&gt;&lt;periodical&gt;&lt;full-title&gt;Submitted manuscript.&lt;/full-title&gt;&lt;/periodical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Hemmingsson, Gustafsson, Isaksson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we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84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1544FC" w:rsidP="003F21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Hemmingsson&lt;/Author&gt;&lt;RecNum&gt;3708&lt;/RecNum&gt;&lt;DisplayText&gt;Hemmingsson, Gustafsson, Isaksson, et al. &lt;style face="superscript"&gt;17&lt;/style&gt;&lt;/DisplayText&gt;&lt;record&gt;&lt;rec-number&gt;3708&lt;/rec-number&gt;&lt;foreign-keys&gt;&lt;key app="EN" db-id="xf9z2tws7xwvele5rwxpazwg2rdv5advvazv" timestamp="1464696982"&gt;3708&lt;/key&gt;&lt;/foreign-keys&gt;&lt;ref-type name="Journal Article"&gt;17&lt;/ref-type&gt;&lt;contributors&gt;&lt;authors&gt;&lt;author&gt;Hemmingsson, E. S. &lt;/author&gt;&lt;author&gt;Gustafsson, M.&lt;/author&gt;&lt;author&gt;Isaksson, U. &lt;/author&gt;&lt;author&gt;Karlsson, S.&lt;/author&gt;&lt;author&gt;Gustafson, Y.&lt;/author&gt;&lt;author&gt;Sandman, P.O.&lt;/author&gt;&lt;author&gt;Lövheim, H. &lt;/author&gt;&lt;/authors&gt;&lt;/contributors&gt;&lt;titles&gt;&lt;title&gt;Prevalence of pain and pharmacological pain treatment among old people living in institutional geriatric care in 2007 and 2013.&lt;/title&gt;&lt;secondary-title&gt;Submitted manuscript.&lt;/secondary-title&gt;&lt;/titles&gt;&lt;periodical&gt;&lt;full-title&gt;Submitted manuscript.&lt;/full-title&gt;&lt;/periodical&gt;&lt;dates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3F219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Hemmingsson, Gustafsson, Isaksson, et al. </w:t>
            </w:r>
            <w:r w:rsidR="003F2191" w:rsidRPr="003F219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wede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76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99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A92CF4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Lövheim&lt;/Author&gt;&lt;Year&gt;2008&lt;/Year&gt;&lt;RecNum&gt;3687&lt;/RecNum&gt;&lt;DisplayText&gt;Lövheim, Karlsson, Gustafson &lt;style face="superscript"&gt;18&lt;/style&gt;&lt;/DisplayText&gt;&lt;record&gt;&lt;rec-number&gt;3687&lt;/rec-number&gt;&lt;foreign-keys&gt;&lt;key app="EN" db-id="xf9z2tws7xwvele5rwxpazwg2rdv5advvazv" timestamp="1464444339"&gt;3687&lt;/key&gt;&lt;/foreign-keys&gt;&lt;ref-type name="Journal Article"&gt;17&lt;/ref-type&gt;&lt;contributors&gt;&lt;authors&gt;&lt;author&gt;Lövheim, Hugo&lt;/author&gt;&lt;author&gt;Karlsson, Stig&lt;/author&gt;&lt;author&gt;Gustafson, Yngve&lt;/author&gt;&lt;/authors&gt;&lt;/contributors&gt;&lt;titles&gt;&lt;title&gt;The use of central nervous system drugs and analgesics among very old people with and without dementia&lt;/title&gt;&lt;secondary-title&gt;Pharmacoepidemiology and drug safety&lt;/secondary-title&gt;&lt;/titles&gt;&lt;periodical&gt;&lt;full-title&gt;Pharmacoepidemiology and drug safety&lt;/full-title&gt;&lt;/periodical&gt;&lt;pages&gt;912-918&lt;/pages&gt;&lt;volume&gt;17&lt;/volume&gt;&lt;number&gt;9&lt;/number&gt;&lt;dates&gt;&lt;year&gt;2008&lt;/year&gt;&lt;/dates&gt;&lt;isbn&gt;1099-1557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Lövheim, Karlsson, Gustafso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8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weden, Fin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3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A92CF4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Neutel&lt;/Author&gt;&lt;Year&gt;2002&lt;/Year&gt;&lt;RecNum&gt;3709&lt;/RecNum&gt;&lt;DisplayText&gt;Neutel, Perry, Maxwell &lt;style face="superscript"&gt;19&lt;/style&gt;&lt;/DisplayText&gt;&lt;record&gt;&lt;rec-number&gt;3709&lt;/rec-number&gt;&lt;foreign-keys&gt;&lt;key app="EN" db-id="xf9z2tws7xwvele5rwxpazwg2rdv5advvazv" timestamp="1464698437"&gt;3709&lt;/key&gt;&lt;/foreign-keys&gt;&lt;ref-type name="Journal Article"&gt;17&lt;/ref-type&gt;&lt;contributors&gt;&lt;authors&gt;&lt;author&gt;Neutel, C Ineke&lt;/author&gt;&lt;author&gt;Perry, Sheril&lt;/author&gt;&lt;author&gt;Maxwell, Colleen&lt;/author&gt;&lt;/authors&gt;&lt;/contributors&gt;&lt;titles&gt;&lt;title&gt;Medication use and risk of falls&lt;/title&gt;&lt;secondary-title&gt;Pharmacoepidemiology and drug safety&lt;/secondary-title&gt;&lt;/titles&gt;&lt;periodical&gt;&lt;full-title&gt;Pharmacoepidemiology and drug safety&lt;/full-title&gt;&lt;/periodical&gt;&lt;pages&gt;97-104&lt;/pages&gt;&lt;volume&gt;11&lt;/volume&gt;&lt;number&gt;2&lt;/number&gt;&lt;dates&gt;&lt;year&gt;2002&lt;/year&gt;&lt;/dates&gt;&lt;isbn&gt;1099-1557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Neutel, Perry, Maxwell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1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Cana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A92CF4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Nolan&lt;/Author&gt;&lt;Year&gt;1989&lt;/Year&gt;&lt;RecNum&gt;3710&lt;/RecNum&gt;&lt;DisplayText&gt;Nolan, O&amp;apos;Malley &lt;style face="superscript"&gt;20&lt;/style&gt;&lt;/DisplayText&gt;&lt;record&gt;&lt;rec-number&gt;3710&lt;/rec-number&gt;&lt;foreign-keys&gt;&lt;key app="EN" db-id="xf9z2tws7xwvele5rwxpazwg2rdv5advvazv" timestamp="1464698473"&gt;3710&lt;/key&gt;&lt;/foreign-keys&gt;&lt;ref-type name="Journal Article"&gt;17&lt;/ref-type&gt;&lt;contributors&gt;&lt;authors&gt;&lt;author&gt;Nolan, L&lt;/author&gt;&lt;author&gt;O&amp;apos;Malley, K&lt;/author&gt;&lt;/authors&gt;&lt;/contributors&gt;&lt;titles&gt;&lt;title&gt;The need for a more rational approach to drug prescribing for elderly people in nursing homes&lt;/title&gt;&lt;secondary-title&gt;Age and ageing&lt;/secondary-title&gt;&lt;/titles&gt;&lt;periodical&gt;&lt;full-title&gt;Age and ageing&lt;/full-title&gt;&lt;/periodical&gt;&lt;pages&gt;52-56&lt;/pages&gt;&lt;volume&gt;18&lt;/volume&gt;&lt;number&gt;1&lt;/number&gt;&lt;dates&gt;&lt;year&gt;1989&lt;/year&gt;&lt;/dates&gt;&lt;isbn&gt;0002-072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Nolan, O'Malley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0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A92CF4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Nygaard&lt;/Author&gt;&lt;Year&gt;1999&lt;/Year&gt;&lt;RecNum&gt;3712&lt;/RecNum&gt;&lt;DisplayText&gt;Nygaard, Naik &lt;style face="superscript"&gt;21&lt;/style&gt;&lt;/DisplayText&gt;&lt;record&gt;&lt;rec-number&gt;3712&lt;/rec-number&gt;&lt;foreign-keys&gt;&lt;key app="EN" db-id="xf9z2tws7xwvele5rwxpazwg2rdv5advvazv" timestamp="1464698593"&gt;3712&lt;/key&gt;&lt;/foreign-keys&gt;&lt;ref-type name="Journal Article"&gt;17&lt;/ref-type&gt;&lt;contributors&gt;&lt;authors&gt;&lt;author&gt;Nygaard, HA&lt;/author&gt;&lt;author&gt;Naik, M&lt;/author&gt;&lt;/authors&gt;&lt;/contributors&gt;&lt;titles&gt;&lt;title&gt;Drug use in homes for the aged. A comparison between mentally intact and mentally impaired residents&lt;/title&gt;&lt;secondary-title&gt;Aging (Milan, Italy)&lt;/secondary-title&gt;&lt;/titles&gt;&lt;periodical&gt;&lt;full-title&gt;Aging (Milan, Italy)&lt;/full-title&gt;&lt;/periodical&gt;&lt;pages&gt;186-193&lt;/pages&gt;&lt;volume&gt;11&lt;/volume&gt;&lt;number&gt;3&lt;/number&gt;&lt;dates&gt;&lt;year&gt;1999&lt;/year&gt;&lt;/dates&gt;&lt;isbn&gt;0394-9532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Nygaard, Naik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1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4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Nygaard&lt;/Author&gt;&lt;Year&gt;2003&lt;/Year&gt;&lt;RecNum&gt;3711&lt;/RecNum&gt;&lt;DisplayText&gt;Nygaard, Naik, Ruths, Straand &lt;style face="superscript"&gt;22&lt;/style&gt;&lt;/DisplayText&gt;&lt;record&gt;&lt;rec-number&gt;3711&lt;/rec-number&gt;&lt;foreign-keys&gt;&lt;key app="EN" db-id="xf9z2tws7xwvele5rwxpazwg2rdv5advvazv" timestamp="1464698534"&gt;3711&lt;/key&gt;&lt;/foreign-keys&gt;&lt;ref-type name="Journal Article"&gt;17&lt;/ref-type&gt;&lt;contributors&gt;&lt;authors&gt;&lt;author&gt;Nygaard, Harald A&lt;/author&gt;&lt;author&gt;Naik, Mala&lt;/author&gt;&lt;author&gt;Ruths, Sabine&lt;/author&gt;&lt;author&gt;Straand, Jørund&lt;/author&gt;&lt;/authors&gt;&lt;/contributors&gt;&lt;titles&gt;&lt;title&gt;Nursing-home residents and their drug use: a comparison between mentally intact and mentally impaired residents&lt;/title&gt;&lt;secondary-title&gt;European journal of clinical pharmacology&lt;/secondary-title&gt;&lt;/titles&gt;&lt;periodical&gt;&lt;full-title&gt;European journal of clinical pharmacology&lt;/full-title&gt;&lt;/periodical&gt;&lt;pages&gt;463-469&lt;/pages&gt;&lt;volume&gt;59&lt;/volume&gt;&lt;number&gt;5-6&lt;/number&gt;&lt;dates&gt;&lt;year&gt;2003&lt;/year&gt;&lt;/dates&gt;&lt;isbn&gt;0031-697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Nygaard, Naik, Ruths, Straan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2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042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O&amp;apos;Grady&lt;/Author&gt;&lt;Year&gt;1997&lt;/Year&gt;&lt;RecNum&gt;3714&lt;/RecNum&gt;&lt;DisplayText&gt;O&amp;apos;Grady, Weedle &lt;style face="superscript"&gt;23&lt;/style&gt;&lt;/DisplayText&gt;&lt;record&gt;&lt;rec-number&gt;3714&lt;/rec-number&gt;&lt;foreign-keys&gt;&lt;key app="EN" db-id="xf9z2tws7xwvele5rwxpazwg2rdv5advvazv" timestamp="1464698706"&gt;3714&lt;/key&gt;&lt;/foreign-keys&gt;&lt;ref-type name="Journal Article"&gt;17&lt;/ref-type&gt;&lt;contributors&gt;&lt;authors&gt;&lt;author&gt;O&amp;apos;Grady, M&lt;/author&gt;&lt;author&gt;Weedle, P&lt;/author&gt;&lt;/authors&gt;&lt;/contributors&gt;&lt;titles&gt;&lt;title&gt;A descriptive study of drug therapy and cost for elderly residents in a nursing home&lt;/title&gt;&lt;secondary-title&gt;Irish medical journal&lt;/secondary-title&gt;&lt;/titles&gt;&lt;periodical&gt;&lt;full-title&gt;Irish Medical Journal&lt;/full-title&gt;&lt;/periodical&gt;&lt;pages&gt;172-174&lt;/pages&gt;&lt;volume&gt;91&lt;/volume&gt;&lt;number&gt;5&lt;/number&gt;&lt;dates&gt;&lt;year&gt;1997&lt;/year&gt;&lt;/dates&gt;&lt;isbn&gt;0332-3102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O'Grady, Weedle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3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PbmRlcjwvQXV0aG9yPjxZZWFy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PbmRlcjwvQXV0aG9yPjxZZWFy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Onder, Vetrano, Cherubini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Ital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17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3F219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fldChar w:fldCharType="begin">
                <w:fldData xml:space="preserve">PEVuZE5vdGU+PENpdGUgQXV0aG9yWWVhcj0iMSI+PEF1dGhvcj5PbmRlcjwvQXV0aG9yPjxZZWFy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</w:fldData>
              </w:fldChar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PbmRlcjwvQXV0aG9yPjxZZWFy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</w:fldData>
              </w:fldChar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3F2191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3F2191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Onder, Vetrano, Cherubini, et al. </w:t>
            </w:r>
            <w:r w:rsidR="003F2191" w:rsidRPr="003F2191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640AB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Europe not including Ital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60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Passmore&lt;/Author&gt;&lt;Year&gt;1995&lt;/Year&gt;&lt;RecNum&gt;3716&lt;/RecNum&gt;&lt;DisplayText&gt;Passmore, Crawford, Beringer, Gilmore, Montgomery &lt;style face="superscript"&gt;25&lt;/style&gt;&lt;/DisplayText&gt;&lt;record&gt;&lt;rec-number&gt;3716&lt;/rec-number&gt;&lt;foreign-keys&gt;&lt;key app="EN" db-id="xf9z2tws7xwvele5rwxpazwg2rdv5advvazv" timestamp="1464699502"&gt;3716&lt;/key&gt;&lt;/foreign-keys&gt;&lt;ref-type name="Journal Article"&gt;17&lt;/ref-type&gt;&lt;contributors&gt;&lt;authors&gt;&lt;author&gt;Passmore, AP&lt;/author&gt;&lt;author&gt;Crawford, VLS&lt;/author&gt;&lt;author&gt;Beringer, TRO&lt;/author&gt;&lt;author&gt;Gilmore, DH&lt;/author&gt;&lt;author&gt;Montgomery, A&lt;/author&gt;&lt;/authors&gt;&lt;/contributors&gt;&lt;titles&gt;&lt;title&gt;Determinants of drug utilization in an elderly population in North and West Belfast&lt;/title&gt;&lt;secondary-title&gt;Pharmacoepidemiology and Drug Safety&lt;/secondary-title&gt;&lt;/titles&gt;&lt;periodical&gt;&lt;full-title&gt;Pharmacoepidemiology and drug safety&lt;/full-title&gt;&lt;/periodical&gt;&lt;pages&gt;147-160&lt;/pages&gt;&lt;volume&gt;4&lt;/volume&gt;&lt;number&gt;3&lt;/number&gt;&lt;dates&gt;&lt;year&gt;1995&lt;/year&gt;&lt;/dates&gt;&lt;isbn&gt;1099-1557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Passmore, Crawford, Beringer, Gilmore, Montgomery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5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. Ire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9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Primrose&lt;/Author&gt;&lt;Year&gt;1987&lt;/Year&gt;&lt;RecNum&gt;3717&lt;/RecNum&gt;&lt;DisplayText&gt;Primrose, Capewell, Simpson, Smith &lt;style face="superscript"&gt;26&lt;/style&gt;&lt;/DisplayText&gt;&lt;record&gt;&lt;rec-number&gt;3717&lt;/rec-number&gt;&lt;foreign-keys&gt;&lt;key app="EN" db-id="xf9z2tws7xwvele5rwxpazwg2rdv5advvazv" timestamp="1464699590"&gt;3717&lt;/key&gt;&lt;/foreign-keys&gt;&lt;ref-type name="Journal Article"&gt;17&lt;/ref-type&gt;&lt;contributors&gt;&lt;authors&gt;&lt;author&gt;Primrose, W. R.&lt;/author&gt;&lt;author&gt;Capewell, A. E.&lt;/author&gt;&lt;author&gt;Simpson, G. K.&lt;/author&gt;&lt;author&gt;Smith, R. G.&lt;/author&gt;&lt;/authors&gt;&lt;/contributors&gt;&lt;titles&gt;&lt;title&gt;Prescribing patterns observed in registered nursing homes and long-stay geriatric wards&lt;/title&gt;&lt;secondary-title&gt;Age and ageing&lt;/secondary-title&gt;&lt;/titles&gt;&lt;periodical&gt;&lt;full-title&gt;Age and ageing&lt;/full-title&gt;&lt;/periodical&gt;&lt;pages&gt;25-28&lt;/pages&gt;&lt;volume&gt;16&lt;/volume&gt;&lt;number&gt;1&lt;/number&gt;&lt;dates&gt;&lt;year&gt;1987&lt;/year&gt;&lt;/dates&gt;&lt;isbn&gt;0002-072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Primrose, Capewell, Simpson, Smith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6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Scotla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3B51A5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Reynolds&lt;/Author&gt;&lt;Year&gt;2008&lt;/Year&gt;&lt;RecNum&gt;3718&lt;/RecNum&gt;&lt;DisplayText&gt;Reynolds, Hanson, DeVellis, Henderson, Steinhauser &lt;style face="superscript"&gt;27&lt;/style&gt;&lt;/DisplayText&gt;&lt;record&gt;&lt;rec-number&gt;3718&lt;/rec-number&gt;&lt;foreign-keys&gt;&lt;key app="EN" db-id="xf9z2tws7xwvele5rwxpazwg2rdv5advvazv" timestamp="1464699738"&gt;3718&lt;/key&gt;&lt;/foreign-keys&gt;&lt;ref-type name="Journal Article"&gt;17&lt;/ref-type&gt;&lt;contributors&gt;&lt;authors&gt;&lt;author&gt;Reynolds, Kimberly S&lt;/author&gt;&lt;author&gt;Hanson, Laura C&lt;/author&gt;&lt;author&gt;DeVellis, Robert F&lt;/author&gt;&lt;author&gt;Henderson, Martha&lt;/author&gt;&lt;author&gt;Steinhauser, Karen E&lt;/author&gt;&lt;/authors&gt;&lt;/contributors&gt;&lt;titles&gt;&lt;title&gt;Disparities in pain management between cognitively intact and cognitively impaired nursing home residents&lt;/title&gt;&lt;secondary-title&gt;Journal of pain and symptom management&lt;/secondary-title&gt;&lt;/titles&gt;&lt;periodical&gt;&lt;full-title&gt;Journal of Pain and Symptom Management&lt;/full-title&gt;&lt;/periodical&gt;&lt;pages&gt;388-396&lt;/pages&gt;&lt;volume&gt;35&lt;/volume&gt;&lt;number&gt;4&lt;/number&gt;&lt;dates&gt;&lt;year&gt;2008&lt;/year&gt;&lt;/dates&gt;&lt;isbn&gt;0885-3924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Reynolds, Hanson, DeVellis, Henderson, Steinhauser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7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5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Reynolds&lt;/Author&gt;&lt;Year&gt;2008&lt;/Year&gt;&lt;RecNum&gt;3718&lt;/RecNum&gt;&lt;DisplayText&gt;Reynolds, Hanson, DeVellis, Henderson, Steinhauser &lt;style face="superscript"&gt;27&lt;/style&gt;&lt;/DisplayText&gt;&lt;record&gt;&lt;rec-number&gt;3718&lt;/rec-number&gt;&lt;foreign-keys&gt;&lt;key app="EN" db-id="xf9z2tws7xwvele5rwxpazwg2rdv5advvazv" timestamp="1464699738"&gt;3718&lt;/key&gt;&lt;/foreign-keys&gt;&lt;ref-type name="Journal Article"&gt;17&lt;/ref-type&gt;&lt;contributors&gt;&lt;authors&gt;&lt;author&gt;Reynolds, Kimberly S&lt;/author&gt;&lt;author&gt;Hanson, Laura C&lt;/author&gt;&lt;author&gt;DeVellis, Robert F&lt;/author&gt;&lt;author&gt;Henderson, Martha&lt;/author&gt;&lt;author&gt;Steinhauser, Karen E&lt;/author&gt;&lt;/authors&gt;&lt;/contributors&gt;&lt;titles&gt;&lt;title&gt;Disparities in pain management between cognitively intact and cognitively impaired nursing home residents&lt;/title&gt;&lt;secondary-title&gt;Journal of pain and symptom management&lt;/secondary-title&gt;&lt;/titles&gt;&lt;periodical&gt;&lt;full-title&gt;Journal of Pain and Symptom Management&lt;/full-title&gt;&lt;/periodical&gt;&lt;pages&gt;388-396&lt;/pages&gt;&lt;volume&gt;35&lt;/volume&gt;&lt;number&gt;4&lt;/number&gt;&lt;dates&gt;&lt;year&gt;2008&lt;/year&gt;&lt;/dates&gt;&lt;isbn&gt;0885-3924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Reynolds, Hanson, DeVellis, Henderson, Steinhauser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7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5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Roughead&lt;/Author&gt;&lt;Year&gt;2008&lt;/Year&gt;&lt;RecNum&gt;3719&lt;/RecNum&gt;&lt;DisplayText&gt;Roughead, Gilbert, Woodward &lt;style face="superscript"&gt;28&lt;/style&gt;&lt;/DisplayText&gt;&lt;record&gt;&lt;rec-number&gt;3719&lt;/rec-number&gt;&lt;foreign-keys&gt;&lt;key app="EN" db-id="xf9z2tws7xwvele5rwxpazwg2rdv5advvazv" timestamp="1464699850"&gt;3719&lt;/key&gt;&lt;/foreign-keys&gt;&lt;ref-type name="Journal Article"&gt;17&lt;/ref-type&gt;&lt;contributors&gt;&lt;authors&gt;&lt;author&gt;Roughead, Elizabeth E&lt;/author&gt;&lt;author&gt;Gilbert, Andrew L&lt;/author&gt;&lt;author&gt;Woodward, Michael C&lt;/author&gt;&lt;/authors&gt;&lt;/contributors&gt;&lt;titles&gt;&lt;title&gt;Medication Use by Australian War Veterans in Residential Aged‐Care Facilities&lt;/title&gt;&lt;secondary-title&gt;Journal of Pharmacy Practice and Research&lt;/secondary-title&gt;&lt;/titles&gt;&lt;periodical&gt;&lt;full-title&gt;Journal of Pharmacy Practice and Research&lt;/full-title&gt;&lt;/periodical&gt;&lt;pages&gt;14-18&lt;/pages&gt;&lt;volume&gt;38&lt;/volume&gt;&lt;number&gt;1&lt;/number&gt;&lt;dates&gt;&lt;year&gt;2008&lt;/year&gt;&lt;/dates&gt;&lt;isbn&gt;2055-2335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Roughead, Gilbert, Woodwar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8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61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andvik&lt;/Author&gt;&lt;Year&gt;2016&lt;/Year&gt;&lt;RecNum&gt;3097&lt;/RecNum&gt;&lt;DisplayText&gt;Sandvik, Selbaek, Kirkevold, Husebo, Aarsland &lt;style face="superscript"&gt;29&lt;/style&gt;&lt;/DisplayText&gt;&lt;record&gt;&lt;rec-number&gt;3097&lt;/rec-number&gt;&lt;foreign-keys&gt;&lt;key app="EN" db-id="xf9z2tws7xwvele5rwxpazwg2rdv5advvazv" timestamp="0"&gt;3097&lt;/key&gt;&lt;/foreign-keys&gt;&lt;ref-type name="Journal Article"&gt;17&lt;/ref-type&gt;&lt;contributors&gt;&lt;authors&gt;&lt;author&gt;Sandvik, Reidun&lt;/author&gt;&lt;author&gt;Selbaek, Geir&lt;/author&gt;&lt;author&gt;Kirkevold, Oyvind&lt;/author&gt;&lt;author&gt;Husebo, Bettina Sandgathe&lt;/author&gt;&lt;author&gt;Aarsland, Dag&lt;/author&gt;&lt;/authors&gt;&lt;/contributors&gt;&lt;titles&gt;&lt;title&gt;Analgesic prescribing patterns in Norwegian nursing homes from 2000 to 2011: trend analyses of four data samples&lt;/title&gt;&lt;secondary-title&gt;Age and Ageing&lt;/secondary-title&gt;&lt;/titles&gt;&lt;periodical&gt;&lt;full-title&gt;Age and ageing&lt;/full-title&gt;&lt;/periodical&gt;&lt;pages&gt;54-60&lt;/pages&gt;&lt;volume&gt;45&lt;/volume&gt;&lt;number&gt;1&lt;/number&gt;&lt;dates&gt;&lt;year&gt;2016&lt;/year&gt;&lt;/dates&gt;&lt;isbn&gt;0002-072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andvik, Selbaek, Kirkevold, Husebo, Aarslan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16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255EF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andvik&lt;/Author&gt;&lt;Year&gt;2016&lt;/Year&gt;&lt;RecNum&gt;3097&lt;/RecNum&gt;&lt;DisplayText&gt;Sandvik, Selbaek, Kirkevold, Husebo, Aarsland &lt;style face="superscript"&gt;29&lt;/style&gt;&lt;/DisplayText&gt;&lt;record&gt;&lt;rec-number&gt;3097&lt;/rec-number&gt;&lt;foreign-keys&gt;&lt;key app="EN" db-id="xf9z2tws7xwvele5rwxpazwg2rdv5advvazv" timestamp="0"&gt;3097&lt;/key&gt;&lt;/foreign-keys&gt;&lt;ref-type name="Journal Article"&gt;17&lt;/ref-type&gt;&lt;contributors&gt;&lt;authors&gt;&lt;author&gt;Sandvik, Reidun&lt;/author&gt;&lt;author&gt;Selbaek, Geir&lt;/author&gt;&lt;author&gt;Kirkevold, Oyvind&lt;/author&gt;&lt;author&gt;Husebo, Bettina Sandgathe&lt;/author&gt;&lt;author&gt;Aarsland, Dag&lt;/author&gt;&lt;/authors&gt;&lt;/contributors&gt;&lt;titles&gt;&lt;title&gt;Analgesic prescribing patterns in Norwegian nursing homes from 2000 to 2011: trend analyses of four data samples&lt;/title&gt;&lt;secondary-title&gt;Age and Ageing&lt;/secondary-title&gt;&lt;/titles&gt;&lt;periodical&gt;&lt;full-title&gt;Age and ageing&lt;/full-title&gt;&lt;/periodical&gt;&lt;pages&gt;54-60&lt;/pages&gt;&lt;volume&gt;45&lt;/volume&gt;&lt;number&gt;1&lt;/number&gt;&lt;dates&gt;&lt;year&gt;2016&lt;/year&gt;&lt;/dates&gt;&lt;isbn&gt;0002-072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andvik, Selbaek, Kirkevold, Husebo, Aarslan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85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255EF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trong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andvik&lt;/Author&gt;&lt;Year&gt;2016&lt;/Year&gt;&lt;RecNum&gt;3097&lt;/RecNum&gt;&lt;DisplayText&gt;Sandvik, Selbaek, Kirkevold, Husebo, Aarsland &lt;style face="superscript"&gt;29&lt;/style&gt;&lt;/DisplayText&gt;&lt;record&gt;&lt;rec-number&gt;3097&lt;/rec-number&gt;&lt;foreign-keys&gt;&lt;key app="EN" db-id="xf9z2tws7xwvele5rwxpazwg2rdv5advvazv" timestamp="0"&gt;3097&lt;/key&gt;&lt;/foreign-keys&gt;&lt;ref-type name="Journal Article"&gt;17&lt;/ref-type&gt;&lt;contributors&gt;&lt;authors&gt;&lt;author&gt;Sandvik, Reidun&lt;/author&gt;&lt;author&gt;Selbaek, Geir&lt;/author&gt;&lt;author&gt;Kirkevold, Oyvind&lt;/author&gt;&lt;author&gt;Husebo, Bettina Sandgathe&lt;/author&gt;&lt;author&gt;Aarsland, Dag&lt;/author&gt;&lt;/authors&gt;&lt;/contributors&gt;&lt;titles&gt;&lt;title&gt;Analgesic prescribing patterns in Norwegian nursing homes from 2000 to 2011: trend analyses of four data samples&lt;/title&gt;&lt;secondary-title&gt;Age and Ageing&lt;/secondary-title&gt;&lt;/titles&gt;&lt;periodical&gt;&lt;full-title&gt;Age and ageing&lt;/full-title&gt;&lt;/periodical&gt;&lt;pages&gt;54-60&lt;/pages&gt;&lt;volume&gt;45&lt;/volume&gt;&lt;number&gt;1&lt;/number&gt;&lt;dates&gt;&lt;year&gt;2016&lt;/year&gt;&lt;/dates&gt;&lt;isbn&gt;0002-0729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andvik, Selbaek, Kirkevold, Husebo, Aarsland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2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2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26003E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malbrugge&lt;/Author&gt;&lt;Year&gt;2007&lt;/Year&gt;&lt;RecNum&gt;3720&lt;/RecNum&gt;&lt;DisplayText&gt;Smalbrugge, Jongenelis, Pot, Beekman, Eefsting &lt;style face="superscript"&gt;30&lt;/style&gt;&lt;/DisplayText&gt;&lt;record&gt;&lt;rec-number&gt;3720&lt;/rec-number&gt;&lt;foreign-keys&gt;&lt;key app="EN" db-id="xf9z2tws7xwvele5rwxpazwg2rdv5advvazv" timestamp="1464699902"&gt;3720&lt;/key&gt;&lt;/foreign-keys&gt;&lt;ref-type name="Journal Article"&gt;17&lt;/ref-type&gt;&lt;contributors&gt;&lt;authors&gt;&lt;author&gt;Smalbrugge, Martin&lt;/author&gt;&lt;author&gt;Jongenelis, Lineke K&lt;/author&gt;&lt;author&gt;Pot, Anne Margriet&lt;/author&gt;&lt;author&gt;Beekman, Aartjan TF&lt;/author&gt;&lt;author&gt;Eefsting, Jan A&lt;/author&gt;&lt;/authors&gt;&lt;/contributors&gt;&lt;titles&gt;&lt;title&gt;Pain among nursing home patients in the Netherlands: prevalence, course, clinical correlates, recognition and analgesic treatment–an observational cohort study&lt;/title&gt;&lt;secondary-title&gt;BMC geriatrics&lt;/secondary-title&gt;&lt;/titles&gt;&lt;periodical&gt;&lt;full-title&gt;Bmc Geriatrics&lt;/full-title&gt;&lt;/periodical&gt;&lt;pages&gt;1&lt;/pages&gt;&lt;volume&gt;7&lt;/volume&gt;&lt;number&gt;1&lt;/number&gt;&lt;dates&gt;&lt;year&gt;2007&lt;/year&gt;&lt;/dates&gt;&lt;isbn&gt;1471-2318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malbrugge, Jongenelis, Pot, Beekman, Eefsting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0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malbrugge&lt;/Author&gt;&lt;Year&gt;2007&lt;/Year&gt;&lt;RecNum&gt;3720&lt;/RecNum&gt;&lt;DisplayText&gt;Smalbrugge, Jongenelis, Pot, Beekman, Eefsting &lt;style face="superscript"&gt;30&lt;/style&gt;&lt;/DisplayText&gt;&lt;record&gt;&lt;rec-number&gt;3720&lt;/rec-number&gt;&lt;foreign-keys&gt;&lt;key app="EN" db-id="xf9z2tws7xwvele5rwxpazwg2rdv5advvazv" timestamp="1464699902"&gt;3720&lt;/key&gt;&lt;/foreign-keys&gt;&lt;ref-type name="Journal Article"&gt;17&lt;/ref-type&gt;&lt;contributors&gt;&lt;authors&gt;&lt;author&gt;Smalbrugge, Martin&lt;/author&gt;&lt;author&gt;Jongenelis, Lineke K&lt;/author&gt;&lt;author&gt;Pot, Anne Margriet&lt;/author&gt;&lt;author&gt;Beekman, Aartjan TF&lt;/author&gt;&lt;author&gt;Eefsting, Jan A&lt;/author&gt;&lt;/authors&gt;&lt;/contributors&gt;&lt;titles&gt;&lt;title&gt;Pain among nursing home patients in the Netherlands: prevalence, course, clinical correlates, recognition and analgesic treatment–an observational cohort study&lt;/title&gt;&lt;secondary-title&gt;BMC geriatrics&lt;/secondary-title&gt;&lt;/titles&gt;&lt;periodical&gt;&lt;full-title&gt;Bmc Geriatrics&lt;/full-title&gt;&lt;/periodical&gt;&lt;pages&gt;1&lt;/pages&gt;&lt;volume&gt;7&lt;/volume&gt;&lt;number&gt;1&lt;/number&gt;&lt;dates&gt;&lt;year&gt;2007&lt;/year&gt;&lt;/dates&gt;&lt;isbn&gt;1471-2318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malbrugge, Jongenelis, Pot, Beekman, Eefsting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0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9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nowdon&lt;/Author&gt;&lt;Year&gt;2006&lt;/Year&gt;&lt;RecNum&gt;97&lt;/RecNum&gt;&lt;DisplayText&gt;Snowdon, Day, Baker &lt;style face="superscript"&gt;31&lt;/style&gt;&lt;/DisplayText&gt;&lt;record&gt;&lt;rec-number&gt;97&lt;/rec-number&gt;&lt;foreign-keys&gt;&lt;key app="EN" db-id="xf9z2tws7xwvele5rwxpazwg2rdv5advvazv" timestamp="0"&gt;97&lt;/key&gt;&lt;/foreign-keys&gt;&lt;ref-type name="Journal Article"&gt;17&lt;/ref-type&gt;&lt;contributors&gt;&lt;authors&gt;&lt;author&gt;Snowdon, John&lt;/author&gt;&lt;author&gt;Day, Susan&lt;/author&gt;&lt;author&gt;Baker, Wesley&lt;/author&gt;&lt;/authors&gt;&lt;/contributors&gt;&lt;titles&gt;&lt;title&gt;Audits of medication use in Sydney nursing homes&lt;/title&gt;&lt;secondary-title&gt;Age and ageing&lt;/secondary-title&gt;&lt;/titles&gt;&lt;periodical&gt;&lt;full-title&gt;Age and ageing&lt;/full-title&gt;&lt;/periodical&gt;&lt;pages&gt;403-408&lt;/pages&gt;&lt;volume&gt;35&lt;/volume&gt;&lt;number&gt;4&lt;/number&gt;&lt;dates&gt;&lt;year&gt;2006&lt;/year&gt;&lt;/dates&gt;&lt;isbn&gt;0002-0729&lt;/isbn&gt;&lt;urls&gt;&lt;/urls&gt;&lt;remote-database-name&gt;Google Scholar&lt;/remote-database-name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nowdon, Day, Baker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1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05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Stafford&lt;/Author&gt;&lt;Year&gt;2011&lt;/Year&gt;&lt;RecNum&gt;3721&lt;/RecNum&gt;&lt;DisplayText&gt;Stafford, Alswayan, Tenni &lt;style face="superscript"&gt;32&lt;/style&gt;&lt;/DisplayText&gt;&lt;record&gt;&lt;rec-number&gt;3721&lt;/rec-number&gt;&lt;foreign-keys&gt;&lt;key app="EN" db-id="xf9z2tws7xwvele5rwxpazwg2rdv5advvazv" timestamp="1464700036"&gt;3721&lt;/key&gt;&lt;/foreign-keys&gt;&lt;ref-type name="Journal Article"&gt;17&lt;/ref-type&gt;&lt;contributors&gt;&lt;authors&gt;&lt;author&gt;Stafford, Andrew C&lt;/author&gt;&lt;author&gt;Alswayan, Manar S&lt;/author&gt;&lt;author&gt;Tenni, Peter C&lt;/author&gt;&lt;/authors&gt;&lt;/contributors&gt;&lt;titles&gt;&lt;title&gt;Inappropriate prescribing in older residents of Australian care homes&lt;/title&gt;&lt;secondary-title&gt;Journal of clinical pharmacy and therapeutics&lt;/secondary-title&gt;&lt;/titles&gt;&lt;periodical&gt;&lt;full-title&gt;Journal of clinical pharmacy and therapeutics&lt;/full-title&gt;&lt;/periodical&gt;&lt;pages&gt;33-44&lt;/pages&gt;&lt;volume&gt;36&lt;/volume&gt;&lt;number&gt;1&lt;/number&gt;&lt;dates&gt;&lt;year&gt;2011&lt;/year&gt;&lt;/dates&gt;&lt;isbn&gt;1365-271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Stafford, Alswayan, Tenni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2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34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UYW48L0F1dGhvcj48WWVhcj4y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UYW48L0F1dGhvcj48WWVhcj4y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Tan, Visvanathan, Hilmer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3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8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E21541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UYXhpczwvQXV0aG9yPjxZZWFy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>
                <w:fldData xml:space="preserve">PEVuZE5vdGU+PENpdGUgQXV0aG9yWWVhcj0iMSI+PEF1dGhvcj5UYXhpczwvQXV0aG9yPjxZZWFy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=
</w:fldData>
              </w:fldCha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.DATA </w:instrText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Taxis, Kochen, Wouters et al.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4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640AB6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, Netherla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59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255EF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Torvik&lt;/Author&gt;&lt;Year&gt;2008&lt;/Year&gt;&lt;RecNum&gt;3723&lt;/RecNum&gt;&lt;DisplayText&gt;Torvik, Kaasa, Kirkevold, Rustøen &lt;style face="superscript"&gt;35&lt;/style&gt;&lt;/DisplayText&gt;&lt;record&gt;&lt;rec-number&gt;3723&lt;/rec-number&gt;&lt;foreign-keys&gt;&lt;key app="EN" db-id="xf9z2tws7xwvele5rwxpazwg2rdv5advvazv" timestamp="1464700108"&gt;3723&lt;/key&gt;&lt;/foreign-keys&gt;&lt;ref-type name="Journal Article"&gt;17&lt;/ref-type&gt;&lt;contributors&gt;&lt;authors&gt;&lt;author&gt;Torvik, K&lt;/author&gt;&lt;author&gt;Kaasa, S&lt;/author&gt;&lt;author&gt;Kirkevold, Ø&lt;/author&gt;&lt;author&gt;Rustøen, T&lt;/author&gt;&lt;/authors&gt;&lt;/contributors&gt;&lt;titles&gt;&lt;title&gt;Pain in patients living in Norwegian nursing homes&lt;/title&gt;&lt;secondary-title&gt;Palliative medicine&lt;/secondary-title&gt;&lt;/titles&gt;&lt;periodical&gt;&lt;full-title&gt;Palliative Medicine&lt;/full-title&gt;&lt;/periodical&gt;&lt;dates&gt;&lt;year&gt;2008&lt;/year&gt;&lt;/dates&gt;&lt;isbn&gt;0269-2163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Torvik, Kaasa, Kirkevold, Rustøe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5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  <w:r w:rsidR="00893399"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orwa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14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Van Dijk&lt;/Author&gt;&lt;Year&gt;2000&lt;/Year&gt;&lt;RecNum&gt;3724&lt;/RecNum&gt;&lt;DisplayText&gt;Van Dijk, de Vries, Van den Berg, Brouwers, De Jong-van den Berg &lt;style face="superscript"&gt;36&lt;/style&gt;&lt;/DisplayText&gt;&lt;record&gt;&lt;rec-number&gt;3724&lt;/rec-number&gt;&lt;foreign-keys&gt;&lt;key app="EN" db-id="xf9z2tws7xwvele5rwxpazwg2rdv5advvazv" timestamp="1464700149"&gt;3724&lt;/key&gt;&lt;/foreign-keys&gt;&lt;ref-type name="Journal Article"&gt;17&lt;/ref-type&gt;&lt;contributors&gt;&lt;authors&gt;&lt;author&gt;Van Dijk, KN&lt;/author&gt;&lt;author&gt;de Vries, Corinne S&lt;/author&gt;&lt;author&gt;Van den Berg, PB&lt;/author&gt;&lt;author&gt;Brouwers, JRB J&lt;/author&gt;&lt;author&gt;De Jong-van den Berg, LTW&lt;/author&gt;&lt;/authors&gt;&lt;/contributors&gt;&lt;titles&gt;&lt;title&gt;Drug utilisation in Dutch nursing homes&lt;/title&gt;&lt;secondary-title&gt;European journal of clinical pharmacology&lt;/secondary-title&gt;&lt;/titles&gt;&lt;periodical&gt;&lt;full-title&gt;European journal of clinical pharmacology&lt;/full-title&gt;&lt;/periodical&gt;&lt;pages&gt;765-771&lt;/pages&gt;&lt;volume&gt;55&lt;/volume&gt;&lt;number&gt;10&lt;/number&gt;&lt;dates&gt;&lt;year&gt;2000&lt;/year&gt;&lt;/dates&gt;&lt;isbn&gt;0031-697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Van Dijk, de Vries, Van den Berg, Brouwers, De Jong-van den Berg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6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3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Vander Stichele&lt;/Author&gt;&lt;Year&gt;1992&lt;/Year&gt;&lt;RecNum&gt;3725&lt;/RecNum&gt;&lt;DisplayText&gt;Vander Stichele, Mestdagh, Van Haecht, De Potter, Bogaert &lt;style face="superscript"&gt;37&lt;/style&gt;&lt;/DisplayText&gt;&lt;record&gt;&lt;rec-number&gt;3725&lt;/rec-number&gt;&lt;foreign-keys&gt;&lt;key app="EN" db-id="xf9z2tws7xwvele5rwxpazwg2rdv5advvazv" timestamp="1464700199"&gt;3725&lt;/key&gt;&lt;/foreign-keys&gt;&lt;ref-type name="Journal Article"&gt;17&lt;/ref-type&gt;&lt;contributors&gt;&lt;authors&gt;&lt;author&gt;Vander Stichele, RH&lt;/author&gt;&lt;author&gt;Mestdagh, J&lt;/author&gt;&lt;author&gt;Van Haecht, CH&lt;/author&gt;&lt;author&gt;De Potter, B&lt;/author&gt;&lt;author&gt;Bogaert, MG&lt;/author&gt;&lt;/authors&gt;&lt;/contributors&gt;&lt;titles&gt;&lt;title&gt;Medication utilization and patient information in homes for the aged&lt;/title&gt;&lt;secondary-title&gt;European journal of clinical pharmacology&lt;/secondary-title&gt;&lt;/titles&gt;&lt;periodical&gt;&lt;full-title&gt;European journal of clinical pharmacology&lt;/full-title&gt;&lt;/periodical&gt;&lt;pages&gt;319-321&lt;/pages&gt;&lt;volume&gt;43&lt;/volume&gt;&lt;number&gt;3&lt;/number&gt;&lt;dates&gt;&lt;year&gt;1992&lt;/year&gt;&lt;/dates&gt;&lt;isbn&gt;0031-697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Vander Stichele, Mestdagh, Van Haecht, De Potter, Bogaert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7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Veal&lt;/Author&gt;&lt;Year&gt;2014&lt;/Year&gt;&lt;RecNum&gt;927&lt;/RecNum&gt;&lt;DisplayText&gt;Veal, Bereznicki, Thompson, Peterson &lt;style face="superscript"&gt;38&lt;/style&gt;&lt;/DisplayText&gt;&lt;record&gt;&lt;rec-number&gt;927&lt;/rec-number&gt;&lt;foreign-keys&gt;&lt;key app="EN" db-id="xf9z2tws7xwvele5rwxpazwg2rdv5advvazv" timestamp="0"&gt;927&lt;/key&gt;&lt;/foreign-keys&gt;&lt;ref-type name="Journal Article"&gt;17&lt;/ref-type&gt;&lt;contributors&gt;&lt;authors&gt;&lt;author&gt;Veal, F. C.&lt;/author&gt;&lt;author&gt;Bereznicki, L. R.&lt;/author&gt;&lt;author&gt;Thompson, A. J.&lt;/author&gt;&lt;author&gt;Peterson, G. M.&lt;/author&gt;&lt;/authors&gt;&lt;/contributors&gt;&lt;auth-address&gt;(Veal, Bereznicki, Thompson, Peterson) Unit for Medication Outcomes Research and Education, University of Tasmania, Private Bag 26 University of Tasmania, Hobart, TAS 7001, Australia&lt;/auth-address&gt;&lt;titles&gt;&lt;title&gt;Pharmacological management of pain in Australian aged care facilities&lt;/title&gt;&lt;secondary-title&gt;Age and ageing&lt;/secondary-title&gt;&lt;/titles&gt;&lt;periodical&gt;&lt;full-title&gt;Age and ageing&lt;/full-title&gt;&lt;/periodical&gt;&lt;pages&gt;851-856&lt;/pages&gt;&lt;volume&gt;43 (6)&lt;/volume&gt;&lt;dates&gt;&lt;year&gt;2014&lt;/year&gt;&lt;pub-dates&gt;&lt;date&gt;01 Nov&lt;/date&gt;&lt;/pub-dates&gt;&lt;/dates&gt;&lt;accession-num&gt;2014919036&lt;/accession-num&gt;&lt;urls&gt;&lt;related-urls&gt;&lt;url&gt;http://ovidsp.ovid.com/ovidweb.cgi?T=JS&amp;amp;CSC=Y&amp;amp;NEWS=N&amp;amp;PAGE=fulltext&amp;amp;D=emed12&amp;amp;AN=2014919036; http://sfx.ucl.ac.uk/sfx_local?sid=OVID:embase&amp;amp;id=pmid:&amp;amp;id=doi:10.3389%2Ffneur.2014.00246&amp;amp;issn=0002-0729&amp;amp;isbn=&amp;amp;volume=43&amp;amp;issue=6&amp;amp;spage=851&amp;amp;pages=851-856&amp;amp;date=2014&amp;amp;title=Age+and+Ageing&amp;amp;atitle=Pharmacological+management+of+pain+in+australian+aged+care+facilities&amp;amp;aulast=Ve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Veal, Bereznicki, Thompson, Peterso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8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3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Veal&lt;/Author&gt;&lt;Year&gt;2014&lt;/Year&gt;&lt;RecNum&gt;927&lt;/RecNum&gt;&lt;DisplayText&gt;Veal, Bereznicki, Thompson, Peterson &lt;style face="superscript"&gt;38&lt;/style&gt;&lt;/DisplayText&gt;&lt;record&gt;&lt;rec-number&gt;927&lt;/rec-number&gt;&lt;foreign-keys&gt;&lt;key app="EN" db-id="xf9z2tws7xwvele5rwxpazwg2rdv5advvazv" timestamp="0"&gt;927&lt;/key&gt;&lt;/foreign-keys&gt;&lt;ref-type name="Journal Article"&gt;17&lt;/ref-type&gt;&lt;contributors&gt;&lt;authors&gt;&lt;author&gt;Veal, F. C.&lt;/author&gt;&lt;author&gt;Bereznicki, L. R.&lt;/author&gt;&lt;author&gt;Thompson, A. J.&lt;/author&gt;&lt;author&gt;Peterson, G. M.&lt;/author&gt;&lt;/authors&gt;&lt;/contributors&gt;&lt;auth-address&gt;(Veal, Bereznicki, Thompson, Peterson) Unit for Medication Outcomes Research and Education, University of Tasmania, Private Bag 26 University of Tasmania, Hobart, TAS 7001, Australia&lt;/auth-address&gt;&lt;titles&gt;&lt;title&gt;Pharmacological management of pain in Australian aged care facilities&lt;/title&gt;&lt;secondary-title&gt;Age and ageing&lt;/secondary-title&gt;&lt;/titles&gt;&lt;periodical&gt;&lt;full-title&gt;Age and ageing&lt;/full-title&gt;&lt;/periodical&gt;&lt;pages&gt;851-856&lt;/pages&gt;&lt;volume&gt;43 (6)&lt;/volume&gt;&lt;dates&gt;&lt;year&gt;2014&lt;/year&gt;&lt;pub-dates&gt;&lt;date&gt;01 Nov&lt;/date&gt;&lt;/pub-dates&gt;&lt;/dates&gt;&lt;accession-num&gt;2014919036&lt;/accession-num&gt;&lt;urls&gt;&lt;related-urls&gt;&lt;url&gt;http://ovidsp.ovid.com/ovidweb.cgi?T=JS&amp;amp;CSC=Y&amp;amp;NEWS=N&amp;amp;PAGE=fulltext&amp;amp;D=emed12&amp;amp;AN=2014919036; http://sfx.ucl.ac.uk/sfx_local?sid=OVID:embase&amp;amp;id=pmid:&amp;amp;id=doi:10.3389%2Ffneur.2014.00246&amp;amp;issn=0002-0729&amp;amp;isbn=&amp;amp;volume=43&amp;amp;issue=6&amp;amp;spage=851&amp;amp;pages=851-856&amp;amp;date=2014&amp;amp;title=Age+and+Ageing&amp;amp;atitle=Pharmacological+management+of+pain+in+australian+aged+care+facilities&amp;amp;aulast=Veal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Veal, Bereznicki, Thompson, Peterson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8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20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7309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n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regular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Williams&lt;/Author&gt;&lt;Year&gt;1999&lt;/Year&gt;&lt;RecNum&gt;3727&lt;/RecNum&gt;&lt;DisplayText&gt;Williams, Nichol, Lowe, Yoon, McCombs, Margolies &lt;style face="superscript"&gt;39&lt;/style&gt;&lt;/DisplayText&gt;&lt;record&gt;&lt;rec-number&gt;3727&lt;/rec-number&gt;&lt;foreign-keys&gt;&lt;key app="EN" db-id="xf9z2tws7xwvele5rwxpazwg2rdv5advvazv" timestamp="1464700370"&gt;3727&lt;/key&gt;&lt;/foreign-keys&gt;&lt;ref-type name="Journal Article"&gt;17&lt;/ref-type&gt;&lt;contributors&gt;&lt;authors&gt;&lt;author&gt;Williams, Bradley R&lt;/author&gt;&lt;author&gt;Nichol, Michael B&lt;/author&gt;&lt;author&gt;Lowe, Beverly&lt;/author&gt;&lt;author&gt;Yoon, Peter S&lt;/author&gt;&lt;author&gt;McCombs, Jeffrey S&lt;/author&gt;&lt;author&gt;Margolies, Jane&lt;/author&gt;&lt;/authors&gt;&lt;/contributors&gt;&lt;titles&gt;&lt;title&gt;Medication use in residential care facilities for the elderly&lt;/title&gt;&lt;secondary-title&gt;Annals of Pharmacotherapy&lt;/secondary-title&gt;&lt;/titles&gt;&lt;periodical&gt;&lt;full-title&gt;Annals of Pharmacotherapy&lt;/full-title&gt;&lt;/periodical&gt;&lt;pages&gt;149-155&lt;/pages&gt;&lt;volume&gt;33&lt;/volume&gt;&lt;number&gt;2&lt;/number&gt;&lt;dates&gt;&lt;year&gt;1999&lt;/year&gt;&lt;/dates&gt;&lt;isbn&gt;1060-0280&lt;/isbn&gt;&lt;urls&gt;&lt;/urls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Williams, Nichol, Lowe, Yoon, McCombs, Margolies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39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9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81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weak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  <w:tr w:rsidR="00893399" w:rsidRPr="008255EF" w:rsidTr="001544FC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640AB6" w:rsidP="008F3575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begin"/>
            </w:r>
            <w:r w:rsidR="008F3575">
              <w:rPr>
                <w:rFonts w:ascii="Calibri" w:eastAsia="Times New Roman" w:hAnsi="Calibri" w:cs="Times New Roman"/>
                <w:color w:val="000000"/>
                <w:lang w:eastAsia="en-GB"/>
              </w:rPr>
              <w:instrText xml:space="preserve"> ADDIN EN.CITE &lt;EndNote&gt;&lt;Cite AuthorYear="1"&gt;&lt;Author&gt;Yakabowich&lt;/Author&gt;&lt;Year&gt;1994&lt;/Year&gt;&lt;RecNum&gt;1249&lt;/RecNum&gt;&lt;DisplayText&gt;Yakabowich, Keeley, Montgomery &lt;style face="superscript"&gt;40&lt;/style&gt;&lt;/DisplayText&gt;&lt;record&gt;&lt;rec-number&gt;1249&lt;/rec-number&gt;&lt;foreign-keys&gt;&lt;key app="EN" db-id="xf9z2tws7xwvele5rwxpazwg2rdv5advvazv" timestamp="0"&gt;1249&lt;/key&gt;&lt;/foreign-keys&gt;&lt;ref-type name="Journal Article"&gt;17&lt;/ref-type&gt;&lt;contributors&gt;&lt;authors&gt;&lt;author&gt;Yakabowich, M. R.&lt;/author&gt;&lt;author&gt;Keeley, G.&lt;/author&gt;&lt;author&gt;Montgomery, P. R.&lt;/author&gt;&lt;/authors&gt;&lt;/contributors&gt;&lt;auth-address&gt;(Yakabowich, Keeley, Montgomery) Department of Geriatric Medicine, St. Boniface General Hospital, 409 Tache Ave., Winnipeg, Man. R2H 2A6, Canada&lt;/auth-address&gt;&lt;titles&gt;&lt;title&gt;Impact of a formulary on personal care homes in Manitoba&lt;/title&gt;&lt;secondary-title&gt;Cmaj&lt;/secondary-title&gt;&lt;/titles&gt;&lt;periodical&gt;&lt;full-title&gt;Cmaj&lt;/full-title&gt;&lt;/periodical&gt;&lt;pages&gt;1601-1610&lt;/pages&gt;&lt;volume&gt;150 (10)&lt;/volume&gt;&lt;dates&gt;&lt;year&gt;1994&lt;/year&gt;&lt;/dates&gt;&lt;accession-num&gt;1994194645&lt;/accession-num&gt;&lt;urls&gt;&lt;related-urls&gt;&lt;url&gt;http://ovidsp.ovid.com/ovidweb.cgi?T=JS&amp;amp;CSC=Y&amp;amp;NEWS=N&amp;amp;PAGE=fulltext&amp;amp;D=emed3&amp;amp;AN=1994194645; http://sfx.ucl.ac.uk/sfx_local?sid=OVID:embase&amp;amp;id=pmid:&amp;amp;id=doi:&amp;amp;issn=0820-3946&amp;amp;isbn=&amp;amp;volume=150&amp;amp;issue=10&amp;amp;spage=1601&amp;amp;pages=1601-1610&amp;amp;date=1994&amp;amp;title=CMAJ&amp;amp;atitle=Impact+of+a+formulary+on+personal+care+homes+in+Manitoba&amp;amp;aulast=Yakabowich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separate"/>
            </w:r>
            <w:r w:rsidR="008F3575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w:t xml:space="preserve">Yakabowich, Keeley, Montgomery </w:t>
            </w:r>
            <w:r w:rsidR="008F3575" w:rsidRPr="008F3575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eastAsia="en-GB"/>
              </w:rPr>
              <w:t>40</w:t>
            </w: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fldChar w:fldCharType="end"/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Cana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19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684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399" w:rsidRPr="008255EF" w:rsidRDefault="00893399" w:rsidP="00A92CF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255EF">
              <w:rPr>
                <w:rFonts w:ascii="Calibri" w:eastAsia="Times New Roman" w:hAnsi="Calibri" w:cs="Times New Roman"/>
                <w:color w:val="000000"/>
                <w:lang w:eastAsia="en-GB"/>
              </w:rPr>
              <w:t>both</w:t>
            </w:r>
          </w:p>
        </w:tc>
      </w:tr>
    </w:tbl>
    <w:p w:rsidR="00893399" w:rsidRPr="008255EF" w:rsidRDefault="00893399" w:rsidP="00893399">
      <w:pPr>
        <w:spacing w:line="480" w:lineRule="auto"/>
      </w:pPr>
      <w:r w:rsidRPr="008255EF">
        <w:t>*nk = data not known</w:t>
      </w:r>
    </w:p>
    <w:p w:rsidR="00893399" w:rsidRPr="008255EF" w:rsidRDefault="00893399" w:rsidP="00893399">
      <w:pPr>
        <w:spacing w:line="480" w:lineRule="auto"/>
        <w:sectPr w:rsidR="00893399" w:rsidRPr="008255EF" w:rsidSect="00A92CF4">
          <w:pgSz w:w="16840" w:h="11900" w:orient="landscape"/>
          <w:pgMar w:top="1797" w:right="1440" w:bottom="1701" w:left="1440" w:header="709" w:footer="709" w:gutter="0"/>
          <w:cols w:space="708"/>
        </w:sectPr>
      </w:pPr>
      <w:r w:rsidRPr="008255EF">
        <w:t>**Study published data on at least two eligible cohorts</w:t>
      </w:r>
    </w:p>
    <w:p w:rsidR="006D232E" w:rsidRPr="008255EF" w:rsidRDefault="006D232E"/>
    <w:p w:rsidR="006D232E" w:rsidRPr="008255EF" w:rsidRDefault="006D232E"/>
    <w:p w:rsidR="003F2191" w:rsidRPr="003F2191" w:rsidRDefault="006D232E" w:rsidP="003F2191">
      <w:pPr>
        <w:pStyle w:val="EndNoteBibliography"/>
        <w:spacing w:after="0"/>
        <w:ind w:left="720" w:hanging="720"/>
      </w:pPr>
      <w:r w:rsidRPr="008255EF">
        <w:fldChar w:fldCharType="begin"/>
      </w:r>
      <w:r w:rsidRPr="008255EF">
        <w:instrText xml:space="preserve"> ADDIN EN.REFLIST </w:instrText>
      </w:r>
      <w:r w:rsidRPr="008255EF">
        <w:fldChar w:fldCharType="separate"/>
      </w:r>
      <w:r w:rsidR="003F2191" w:rsidRPr="003F2191">
        <w:t>1.</w:t>
      </w:r>
      <w:r w:rsidR="003F2191" w:rsidRPr="003F2191">
        <w:tab/>
        <w:t xml:space="preserve">Bauer U, Pitzer S, Schreier MM, Osterbrink J, Alzner R, Iglseder B. Pain treatment for nursing home residents differs according to cognitive state - a cross-sectional study. </w:t>
      </w:r>
      <w:r w:rsidR="003F2191" w:rsidRPr="003F2191">
        <w:rPr>
          <w:i/>
        </w:rPr>
        <w:t xml:space="preserve">BMC Geriatr. </w:t>
      </w:r>
      <w:r w:rsidR="003F2191" w:rsidRPr="003F2191">
        <w:t>2016;16:12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.</w:t>
      </w:r>
      <w:r w:rsidRPr="003F2191">
        <w:tab/>
        <w:t xml:space="preserve">Bergman Å, Olsson J, Carlsten A, Waern M, Fastbom J. Evaluation of the quality of drug therapy among elderly patients in nursing homes: A computerized pharmacy register analysis. </w:t>
      </w:r>
      <w:r w:rsidRPr="003F2191">
        <w:rPr>
          <w:i/>
        </w:rPr>
        <w:t xml:space="preserve">Scandinavian journal of primary health care. </w:t>
      </w:r>
      <w:r w:rsidRPr="003F2191">
        <w:t>2007;25(1):9-1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.</w:t>
      </w:r>
      <w:r w:rsidRPr="003F2191">
        <w:tab/>
        <w:t xml:space="preserve">Boerlage A, Masman A, Tibboel D, Baar F, Van Dijk M. Is pain measurement a feasible performance indicator for Dutch nursing homes? A cross-sectional approach. </w:t>
      </w:r>
      <w:r w:rsidRPr="003F2191">
        <w:rPr>
          <w:i/>
        </w:rPr>
        <w:t xml:space="preserve">Pain Manag Nurs. </w:t>
      </w:r>
      <w:r w:rsidRPr="003F2191">
        <w:t>2013;14(1):36-40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4.</w:t>
      </w:r>
      <w:r w:rsidRPr="003F2191">
        <w:tab/>
        <w:t xml:space="preserve">Carey IM, De Wilde S, Harris T, et al. What factors predict potentially inappropriate primary care prescribing in older people? </w:t>
      </w:r>
      <w:r w:rsidRPr="003F2191">
        <w:rPr>
          <w:i/>
        </w:rPr>
        <w:t xml:space="preserve">Drugs &amp; aging. </w:t>
      </w:r>
      <w:r w:rsidRPr="003F2191">
        <w:t>2008;25(8):693-70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5.</w:t>
      </w:r>
      <w:r w:rsidRPr="003F2191">
        <w:tab/>
        <w:t xml:space="preserve">Decker SA, Culp KR, Cacchione PZ. Evaluation of musculoskeletal pain management practices in rural nursing homes compared with evidence-based criteria. </w:t>
      </w:r>
      <w:r w:rsidRPr="003F2191">
        <w:rPr>
          <w:i/>
        </w:rPr>
        <w:t xml:space="preserve">Pain Management Nursing. </w:t>
      </w:r>
      <w:r w:rsidRPr="003F2191">
        <w:t>2009;10(2):58-6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6.</w:t>
      </w:r>
      <w:r w:rsidRPr="003F2191">
        <w:tab/>
        <w:t xml:space="preserve">Elseviers MM, Vander Stichele RR, Van Bortel L. Drug utilization in Belgian nursing homes: impact of residents' and institutional characteristics. </w:t>
      </w:r>
      <w:r w:rsidRPr="003F2191">
        <w:rPr>
          <w:i/>
        </w:rPr>
        <w:t xml:space="preserve">Pharmacoepidemiology and drug safety. </w:t>
      </w:r>
      <w:r w:rsidRPr="003F2191">
        <w:t>2010;19(10):1041-104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7.</w:t>
      </w:r>
      <w:r w:rsidRPr="003F2191">
        <w:tab/>
        <w:t xml:space="preserve">Ferrell BA, Ferrell BR, Osterweil D. Pain in the nursing home. </w:t>
      </w:r>
      <w:r w:rsidRPr="003F2191">
        <w:rPr>
          <w:i/>
        </w:rPr>
        <w:t xml:space="preserve">Journal of the American Geriatrics Society. </w:t>
      </w:r>
      <w:r w:rsidRPr="003F2191">
        <w:t>1990;38(4):409-41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8.</w:t>
      </w:r>
      <w:r w:rsidRPr="003F2191">
        <w:tab/>
        <w:t xml:space="preserve">Hatton P. "Primum non nocere" - an analysis of drugs prescribed to elderly patients in private nursing homes registered with Harrogate Health Authority. </w:t>
      </w:r>
      <w:r w:rsidRPr="003F2191">
        <w:rPr>
          <w:i/>
        </w:rPr>
        <w:t xml:space="preserve">Care of the Elderly. </w:t>
      </w:r>
      <w:r w:rsidRPr="003F2191">
        <w:t>1990;2(4):166-169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9.</w:t>
      </w:r>
      <w:r w:rsidRPr="003F2191">
        <w:tab/>
        <w:t xml:space="preserve">Hoffmann F, Schmiemann G. Pain medication in German nursing homes: a whole lot of metamizole. </w:t>
      </w:r>
      <w:r w:rsidRPr="003F2191">
        <w:rPr>
          <w:i/>
        </w:rPr>
        <w:t xml:space="preserve">Pharmacoepidemiol Drug Saf. </w:t>
      </w:r>
      <w:r w:rsidRPr="003F2191">
        <w:t>2016;25(6):646-651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0.</w:t>
      </w:r>
      <w:r w:rsidRPr="003F2191">
        <w:tab/>
        <w:t xml:space="preserve">Jervis LL, Shore J, Hutt E, Manson SM. Suboptimal pharmacotherapy in a tribal nursing home. </w:t>
      </w:r>
      <w:r w:rsidRPr="003F2191">
        <w:rPr>
          <w:i/>
        </w:rPr>
        <w:t xml:space="preserve">Journal of the American Medical Directors Association. </w:t>
      </w:r>
      <w:r w:rsidRPr="003F2191">
        <w:t>2007;8(1):1-7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1.</w:t>
      </w:r>
      <w:r w:rsidRPr="003F2191">
        <w:tab/>
        <w:t xml:space="preserve">Jyrkka J, Vartiainen L, Hartikainen S, Sulkava R, Enlund H. Increasing use of medicines in elderly persons: A five-year follow-up of the Kuopio 75+Study. </w:t>
      </w:r>
      <w:r w:rsidRPr="003F2191">
        <w:rPr>
          <w:i/>
        </w:rPr>
        <w:t xml:space="preserve">European journal of clinical pharmacology. </w:t>
      </w:r>
      <w:r w:rsidRPr="003F2191">
        <w:t>2006;62 (2):151-15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2.</w:t>
      </w:r>
      <w:r w:rsidRPr="003F2191">
        <w:tab/>
        <w:t xml:space="preserve">Kaasalainen S, Middleton J, Knezacek S, et al. Pain and cognitive status in the institutionalized elderly: perceptions &amp; interventions. </w:t>
      </w:r>
      <w:r w:rsidRPr="003F2191">
        <w:rPr>
          <w:i/>
        </w:rPr>
        <w:t xml:space="preserve">Journal of gerontological nursing. </w:t>
      </w:r>
      <w:r w:rsidRPr="003F2191">
        <w:t>1998;24 (8):24-31; quiz 50-51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3.</w:t>
      </w:r>
      <w:r w:rsidRPr="003F2191">
        <w:tab/>
        <w:t xml:space="preserve">Kaasalainen S, Wickson-Griffiths A, Akhtar-Danesh N, et al. The effectiveness of a nurse practitioner-led pain management team in long-term care: A mixed methods study. </w:t>
      </w:r>
      <w:r w:rsidRPr="003F2191">
        <w:rPr>
          <w:i/>
        </w:rPr>
        <w:t xml:space="preserve">Int J Nurs Stud. </w:t>
      </w:r>
      <w:r w:rsidRPr="003F2191">
        <w:t>2016;62:156-167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4.</w:t>
      </w:r>
      <w:r w:rsidRPr="003F2191">
        <w:tab/>
        <w:t xml:space="preserve">King MA. </w:t>
      </w:r>
      <w:r w:rsidRPr="003F2191">
        <w:rPr>
          <w:i/>
        </w:rPr>
        <w:t xml:space="preserve">Medication care: Databases, drug use and outcomes. </w:t>
      </w:r>
      <w:r w:rsidRPr="003F2191">
        <w:t>[Doctoral]. Australia: Thesis, University of Queensland; 2003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5.</w:t>
      </w:r>
      <w:r w:rsidRPr="003F2191">
        <w:tab/>
        <w:t xml:space="preserve">Kölzsch M, Wulff I, Ellert S, et al. Deficits in pain treatment in nursing homes in Germany: A cross‐sectional study. </w:t>
      </w:r>
      <w:r w:rsidRPr="003F2191">
        <w:rPr>
          <w:i/>
        </w:rPr>
        <w:t xml:space="preserve">European Journal of Pain. </w:t>
      </w:r>
      <w:r w:rsidRPr="003F2191">
        <w:t>2012;16(3):439-44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6.</w:t>
      </w:r>
      <w:r w:rsidRPr="003F2191">
        <w:tab/>
        <w:t xml:space="preserve">Krüger K, Folkestad M, Geitung J-T, Eide GE, Grimsmo A. Psychoactive drugs in seven nursing homes. </w:t>
      </w:r>
      <w:r w:rsidRPr="003F2191">
        <w:rPr>
          <w:i/>
        </w:rPr>
        <w:t xml:space="preserve">Primary health care research &amp; development. </w:t>
      </w:r>
      <w:r w:rsidRPr="003F2191">
        <w:t>2012;13(03):244-254.</w:t>
      </w:r>
    </w:p>
    <w:p w:rsidR="003F2191" w:rsidRPr="003F2191" w:rsidRDefault="003F2191" w:rsidP="003F2191">
      <w:pPr>
        <w:pStyle w:val="EndNoteBibliography"/>
        <w:spacing w:after="0"/>
        <w:ind w:left="720" w:hanging="720"/>
        <w:rPr>
          <w:i/>
        </w:rPr>
      </w:pPr>
      <w:r w:rsidRPr="003F2191">
        <w:t>17.</w:t>
      </w:r>
      <w:r w:rsidRPr="003F2191">
        <w:tab/>
        <w:t xml:space="preserve">Hemmingsson ES, Gustafsson M, Isaksson U, et al. Prevalence of pain and pharmacological pain treatment among old people living in institutional geriatric care in 2007 and 2013. </w:t>
      </w:r>
      <w:r w:rsidRPr="003F2191">
        <w:rPr>
          <w:i/>
        </w:rPr>
        <w:t>Submitted manuscript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8.</w:t>
      </w:r>
      <w:r w:rsidRPr="003F2191">
        <w:tab/>
        <w:t xml:space="preserve">Lövheim H, Karlsson S, Gustafson Y. The use of central nervous system drugs and analgesics among very old people with and without dementia. </w:t>
      </w:r>
      <w:r w:rsidRPr="003F2191">
        <w:rPr>
          <w:i/>
        </w:rPr>
        <w:t xml:space="preserve">Pharmacoepidemiology and drug safety. </w:t>
      </w:r>
      <w:r w:rsidRPr="003F2191">
        <w:t>2008;17(9):912-91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19.</w:t>
      </w:r>
      <w:r w:rsidRPr="003F2191">
        <w:tab/>
        <w:t xml:space="preserve">Neutel CI, Perry S, Maxwell C. Medication use and risk of falls. </w:t>
      </w:r>
      <w:r w:rsidRPr="003F2191">
        <w:rPr>
          <w:i/>
        </w:rPr>
        <w:t xml:space="preserve">Pharmacoepidemiology and drug safety. </w:t>
      </w:r>
      <w:r w:rsidRPr="003F2191">
        <w:t>2002;11(2):97-10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0.</w:t>
      </w:r>
      <w:r w:rsidRPr="003F2191">
        <w:tab/>
        <w:t xml:space="preserve">Nolan L, O'Malley K. The need for a more rational approach to drug prescribing for elderly people in nursing homes. </w:t>
      </w:r>
      <w:r w:rsidRPr="003F2191">
        <w:rPr>
          <w:i/>
        </w:rPr>
        <w:t xml:space="preserve">Age and ageing. </w:t>
      </w:r>
      <w:r w:rsidRPr="003F2191">
        <w:t>1989;18(1):52-5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1.</w:t>
      </w:r>
      <w:r w:rsidRPr="003F2191">
        <w:tab/>
        <w:t xml:space="preserve">Nygaard H, Naik M. Drug use in homes for the aged. A comparison between mentally intact and mentally impaired residents. </w:t>
      </w:r>
      <w:r w:rsidRPr="003F2191">
        <w:rPr>
          <w:i/>
        </w:rPr>
        <w:t xml:space="preserve">Aging (Milan, Italy). </w:t>
      </w:r>
      <w:r w:rsidRPr="003F2191">
        <w:t>1999;11(3):186-193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2.</w:t>
      </w:r>
      <w:r w:rsidRPr="003F2191">
        <w:tab/>
        <w:t xml:space="preserve">Nygaard HA, Naik M, Ruths S, Straand J. Nursing-home residents and their drug use: a comparison between mentally intact and mentally impaired residents. </w:t>
      </w:r>
      <w:r w:rsidRPr="003F2191">
        <w:rPr>
          <w:i/>
        </w:rPr>
        <w:t xml:space="preserve">European journal of clinical pharmacology. </w:t>
      </w:r>
      <w:r w:rsidRPr="003F2191">
        <w:t>2003;59(5-6):463-469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3.</w:t>
      </w:r>
      <w:r w:rsidRPr="003F2191">
        <w:tab/>
        <w:t xml:space="preserve">O'Grady M, Weedle P. A descriptive study of drug therapy and cost for elderly residents in a nursing home. </w:t>
      </w:r>
      <w:r w:rsidRPr="003F2191">
        <w:rPr>
          <w:i/>
        </w:rPr>
        <w:t xml:space="preserve">Irish medical journal. </w:t>
      </w:r>
      <w:r w:rsidRPr="003F2191">
        <w:t>1997;91(5):172-17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4.</w:t>
      </w:r>
      <w:r w:rsidRPr="003F2191">
        <w:tab/>
        <w:t xml:space="preserve">Onder G, Vetrano DL, Cherubini A, et al. Prescription drug use among older adults in Italy: a country-wide perspective. </w:t>
      </w:r>
      <w:r w:rsidRPr="003F2191">
        <w:rPr>
          <w:i/>
        </w:rPr>
        <w:t xml:space="preserve">J Am Med Dir Assoc. </w:t>
      </w:r>
      <w:r w:rsidRPr="003F2191">
        <w:t>2014;15(7):531 e511-535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5.</w:t>
      </w:r>
      <w:r w:rsidRPr="003F2191">
        <w:tab/>
        <w:t xml:space="preserve">Passmore A, Crawford V, Beringer T, Gilmore D, Montgomery A. Determinants of drug utilization in an elderly population in North and West Belfast. </w:t>
      </w:r>
      <w:r w:rsidRPr="003F2191">
        <w:rPr>
          <w:i/>
        </w:rPr>
        <w:t xml:space="preserve">Pharmacoepidemiology and Drug Safety. </w:t>
      </w:r>
      <w:r w:rsidRPr="003F2191">
        <w:t>1995;4(3):147-160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6.</w:t>
      </w:r>
      <w:r w:rsidRPr="003F2191">
        <w:tab/>
        <w:t xml:space="preserve">Primrose WR, Capewell AE, Simpson GK, Smith RG. Prescribing patterns observed in registered nursing homes and long-stay geriatric wards. </w:t>
      </w:r>
      <w:r w:rsidRPr="003F2191">
        <w:rPr>
          <w:i/>
        </w:rPr>
        <w:t xml:space="preserve">Age and ageing. </w:t>
      </w:r>
      <w:r w:rsidRPr="003F2191">
        <w:t>1987;16(1):25-2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7.</w:t>
      </w:r>
      <w:r w:rsidRPr="003F2191">
        <w:tab/>
        <w:t xml:space="preserve">Reynolds KS, Hanson LC, DeVellis RF, Henderson M, Steinhauser KE. Disparities in pain management between cognitively intact and cognitively impaired nursing home residents. </w:t>
      </w:r>
      <w:r w:rsidRPr="003F2191">
        <w:rPr>
          <w:i/>
        </w:rPr>
        <w:t xml:space="preserve">Journal of pain and symptom management. </w:t>
      </w:r>
      <w:r w:rsidRPr="003F2191">
        <w:t>2008;35(4):388-39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8.</w:t>
      </w:r>
      <w:r w:rsidRPr="003F2191">
        <w:tab/>
        <w:t xml:space="preserve">Roughead EE, Gilbert AL, Woodward MC. Medication Use by Australian War Veterans in Residential Aged‐Care Facilities. </w:t>
      </w:r>
      <w:r w:rsidRPr="003F2191">
        <w:rPr>
          <w:i/>
        </w:rPr>
        <w:t xml:space="preserve">Journal of Pharmacy Practice and Research. </w:t>
      </w:r>
      <w:r w:rsidRPr="003F2191">
        <w:t>2008;38(1):14-1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29.</w:t>
      </w:r>
      <w:r w:rsidRPr="003F2191">
        <w:tab/>
        <w:t xml:space="preserve">Sandvik R, Selbaek G, Kirkevold O, Husebo BS, Aarsland D. Analgesic prescribing patterns in Norwegian nursing homes from 2000 to 2011: trend analyses of four data samples. </w:t>
      </w:r>
      <w:r w:rsidRPr="003F2191">
        <w:rPr>
          <w:i/>
        </w:rPr>
        <w:t xml:space="preserve">Age and Ageing. </w:t>
      </w:r>
      <w:r w:rsidRPr="003F2191">
        <w:t>2016;45(1):54-60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0.</w:t>
      </w:r>
      <w:r w:rsidRPr="003F2191">
        <w:tab/>
        <w:t xml:space="preserve">Smalbrugge M, Jongenelis LK, Pot AM, Beekman AT, Eefsting JA. Pain among nursing home patients in the Netherlands: prevalence, course, clinical correlates, recognition and analgesic treatment–an observational cohort study. </w:t>
      </w:r>
      <w:r w:rsidRPr="003F2191">
        <w:rPr>
          <w:i/>
        </w:rPr>
        <w:t xml:space="preserve">BMC geriatrics. </w:t>
      </w:r>
      <w:r w:rsidRPr="003F2191">
        <w:t>2007;7(1):1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1.</w:t>
      </w:r>
      <w:r w:rsidRPr="003F2191">
        <w:tab/>
        <w:t xml:space="preserve">Snowdon J, Day S, Baker W. Audits of medication use in Sydney nursing homes. </w:t>
      </w:r>
      <w:r w:rsidRPr="003F2191">
        <w:rPr>
          <w:i/>
        </w:rPr>
        <w:t xml:space="preserve">Age and ageing. </w:t>
      </w:r>
      <w:r w:rsidRPr="003F2191">
        <w:t>2006;35(4):403-40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2.</w:t>
      </w:r>
      <w:r w:rsidRPr="003F2191">
        <w:tab/>
        <w:t xml:space="preserve">Stafford AC, Alswayan MS, Tenni PC. Inappropriate prescribing in older residents of Australian care homes. </w:t>
      </w:r>
      <w:r w:rsidRPr="003F2191">
        <w:rPr>
          <w:i/>
        </w:rPr>
        <w:t xml:space="preserve">Journal of clinical pharmacy and therapeutics. </w:t>
      </w:r>
      <w:r w:rsidRPr="003F2191">
        <w:t>2011;36(1):33-44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3.</w:t>
      </w:r>
      <w:r w:rsidRPr="003F2191">
        <w:tab/>
        <w:t xml:space="preserve">Tan EC, Visvanathan R, Hilmer SN, et al. Analgesic Use and Daytime Sleepiness in Residents With and Without Dementia in Residential Aged Care Facilities. </w:t>
      </w:r>
      <w:r w:rsidRPr="003F2191">
        <w:rPr>
          <w:i/>
        </w:rPr>
        <w:t xml:space="preserve">Drugs Aging. </w:t>
      </w:r>
      <w:r w:rsidRPr="003F2191">
        <w:t>2015;32(12):1045-1053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4.</w:t>
      </w:r>
      <w:r w:rsidRPr="003F2191">
        <w:tab/>
        <w:t xml:space="preserve">Taxis K, Kochen S, Wouters H, et al. Cross-national comparison of medication use in Australian and Dutch nursing homes. </w:t>
      </w:r>
      <w:r w:rsidRPr="003F2191">
        <w:rPr>
          <w:i/>
        </w:rPr>
        <w:t xml:space="preserve">Age Ageing. </w:t>
      </w:r>
      <w:r w:rsidRPr="003F2191">
        <w:t>201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5.</w:t>
      </w:r>
      <w:r w:rsidRPr="003F2191">
        <w:tab/>
        <w:t xml:space="preserve">Torvik K, Kaasa S, Kirkevold Ø, Rustøen T. Pain in patients living in Norwegian nursing homes. </w:t>
      </w:r>
      <w:r w:rsidRPr="003F2191">
        <w:rPr>
          <w:i/>
        </w:rPr>
        <w:t xml:space="preserve">Palliative medicine. </w:t>
      </w:r>
      <w:r w:rsidRPr="003F2191">
        <w:t>2008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6.</w:t>
      </w:r>
      <w:r w:rsidRPr="003F2191">
        <w:tab/>
        <w:t xml:space="preserve">Van Dijk K, de Vries CS, Van den Berg P, Brouwers JJ, De Jong-van den Berg L. Drug utilisation in Dutch nursing homes. </w:t>
      </w:r>
      <w:r w:rsidRPr="003F2191">
        <w:rPr>
          <w:i/>
        </w:rPr>
        <w:t xml:space="preserve">European journal of clinical pharmacology. </w:t>
      </w:r>
      <w:r w:rsidRPr="003F2191">
        <w:t>2000;55(10):765-771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7.</w:t>
      </w:r>
      <w:r w:rsidRPr="003F2191">
        <w:tab/>
        <w:t xml:space="preserve">Vander Stichele R, Mestdagh J, Van Haecht C, De Potter B, Bogaert M. Medication utilization and patient information in homes for the aged. </w:t>
      </w:r>
      <w:r w:rsidRPr="003F2191">
        <w:rPr>
          <w:i/>
        </w:rPr>
        <w:t xml:space="preserve">European journal of clinical pharmacology. </w:t>
      </w:r>
      <w:r w:rsidRPr="003F2191">
        <w:t>1992;43(3):319-321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8.</w:t>
      </w:r>
      <w:r w:rsidRPr="003F2191">
        <w:tab/>
        <w:t xml:space="preserve">Veal FC, Bereznicki LR, Thompson AJ, Peterson GM. Pharmacological management of pain in Australian aged care facilities. </w:t>
      </w:r>
      <w:r w:rsidRPr="003F2191">
        <w:rPr>
          <w:i/>
        </w:rPr>
        <w:t xml:space="preserve">Age and ageing. </w:t>
      </w:r>
      <w:r w:rsidRPr="003F2191">
        <w:t>2014;43 (6):851-856.</w:t>
      </w:r>
    </w:p>
    <w:p w:rsidR="003F2191" w:rsidRPr="003F2191" w:rsidRDefault="003F2191" w:rsidP="003F2191">
      <w:pPr>
        <w:pStyle w:val="EndNoteBibliography"/>
        <w:spacing w:after="0"/>
        <w:ind w:left="720" w:hanging="720"/>
      </w:pPr>
      <w:r w:rsidRPr="003F2191">
        <w:t>39.</w:t>
      </w:r>
      <w:r w:rsidRPr="003F2191">
        <w:tab/>
        <w:t xml:space="preserve">Williams BR, Nichol MB, Lowe B, Yoon PS, McCombs JS, Margolies J. Medication use in residential care facilities for the elderly. </w:t>
      </w:r>
      <w:r w:rsidRPr="003F2191">
        <w:rPr>
          <w:i/>
        </w:rPr>
        <w:t xml:space="preserve">Annals of Pharmacotherapy. </w:t>
      </w:r>
      <w:r w:rsidRPr="003F2191">
        <w:t>1999;33(2):149-155.</w:t>
      </w:r>
    </w:p>
    <w:p w:rsidR="003F2191" w:rsidRPr="003F2191" w:rsidRDefault="003F2191" w:rsidP="003F2191">
      <w:pPr>
        <w:pStyle w:val="EndNoteBibliography"/>
        <w:ind w:left="720" w:hanging="720"/>
      </w:pPr>
      <w:r w:rsidRPr="003F2191">
        <w:t>40.</w:t>
      </w:r>
      <w:r w:rsidRPr="003F2191">
        <w:tab/>
        <w:t xml:space="preserve">Yakabowich MR, Keeley G, Montgomery PR. Impact of a formulary on personal care homes in Manitoba. </w:t>
      </w:r>
      <w:r w:rsidRPr="003F2191">
        <w:rPr>
          <w:i/>
        </w:rPr>
        <w:t xml:space="preserve">Cmaj. </w:t>
      </w:r>
      <w:r w:rsidRPr="003F2191">
        <w:t>1994;150 (10):1601-1610.</w:t>
      </w:r>
    </w:p>
    <w:p w:rsidR="00893399" w:rsidRDefault="006D232E">
      <w:r w:rsidRPr="008255EF">
        <w:fldChar w:fldCharType="end"/>
      </w:r>
    </w:p>
    <w:sectPr w:rsidR="00893399" w:rsidSect="008933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z2tws7xwvele5rwxpazwg2rdv5advvazv&quot;&gt;To import-Saved&lt;record-ids&gt;&lt;item&gt;57&lt;/item&gt;&lt;item&gt;97&lt;/item&gt;&lt;item&gt;144&lt;/item&gt;&lt;item&gt;846&lt;/item&gt;&lt;item&gt;894&lt;/item&gt;&lt;item&gt;927&lt;/item&gt;&lt;item&gt;1184&lt;/item&gt;&lt;item&gt;1249&lt;/item&gt;&lt;item&gt;1456&lt;/item&gt;&lt;item&gt;3097&lt;/item&gt;&lt;item&gt;3677&lt;/item&gt;&lt;item&gt;3687&lt;/item&gt;&lt;item&gt;3698&lt;/item&gt;&lt;item&gt;3700&lt;/item&gt;&lt;item&gt;3702&lt;/item&gt;&lt;item&gt;3705&lt;/item&gt;&lt;item&gt;3706&lt;/item&gt;&lt;item&gt;3707&lt;/item&gt;&lt;item&gt;3708&lt;/item&gt;&lt;item&gt;3709&lt;/item&gt;&lt;item&gt;3710&lt;/item&gt;&lt;item&gt;3711&lt;/item&gt;&lt;item&gt;3712&lt;/item&gt;&lt;item&gt;3714&lt;/item&gt;&lt;item&gt;3716&lt;/item&gt;&lt;item&gt;3717&lt;/item&gt;&lt;item&gt;3718&lt;/item&gt;&lt;item&gt;3719&lt;/item&gt;&lt;item&gt;3720&lt;/item&gt;&lt;item&gt;3721&lt;/item&gt;&lt;item&gt;3723&lt;/item&gt;&lt;item&gt;3724&lt;/item&gt;&lt;item&gt;3725&lt;/item&gt;&lt;item&gt;3727&lt;/item&gt;&lt;item&gt;3743&lt;/item&gt;&lt;item&gt;3751&lt;/item&gt;&lt;item&gt;3752&lt;/item&gt;&lt;item&gt;3753&lt;/item&gt;&lt;item&gt;3754&lt;/item&gt;&lt;item&gt;3755&lt;/item&gt;&lt;/record-ids&gt;&lt;/item&gt;&lt;/Libraries&gt;"/>
  </w:docVars>
  <w:rsids>
    <w:rsidRoot w:val="00893399"/>
    <w:rsid w:val="00110837"/>
    <w:rsid w:val="001544FC"/>
    <w:rsid w:val="001C3324"/>
    <w:rsid w:val="00232538"/>
    <w:rsid w:val="0026003E"/>
    <w:rsid w:val="003B51A5"/>
    <w:rsid w:val="003F2191"/>
    <w:rsid w:val="00462B86"/>
    <w:rsid w:val="00570437"/>
    <w:rsid w:val="005F7E7C"/>
    <w:rsid w:val="00640AB6"/>
    <w:rsid w:val="006D232E"/>
    <w:rsid w:val="008148E0"/>
    <w:rsid w:val="008255EF"/>
    <w:rsid w:val="00893399"/>
    <w:rsid w:val="008F3575"/>
    <w:rsid w:val="00952E0D"/>
    <w:rsid w:val="00A92CF4"/>
    <w:rsid w:val="00C01D8C"/>
    <w:rsid w:val="00D17225"/>
    <w:rsid w:val="00DF0EF4"/>
    <w:rsid w:val="00E21541"/>
    <w:rsid w:val="00E71D7D"/>
    <w:rsid w:val="00FA058E"/>
    <w:rsid w:val="00FE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AF010-7340-451F-A1D6-0FEDFFCF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232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32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232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232E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1D7814</Template>
  <TotalTime>1</TotalTime>
  <Pages>9</Pages>
  <Words>8688</Words>
  <Characters>49523</Characters>
  <Application>Microsoft Office Word</Application>
  <DocSecurity>0</DocSecurity>
  <Lines>412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8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 Frenais</dc:creator>
  <cp:keywords/>
  <dc:description/>
  <cp:lastModifiedBy>Francesca La Frenais</cp:lastModifiedBy>
  <cp:revision>4</cp:revision>
  <dcterms:created xsi:type="dcterms:W3CDTF">2017-11-08T17:17:00Z</dcterms:created>
  <dcterms:modified xsi:type="dcterms:W3CDTF">2017-11-08T17:22:00Z</dcterms:modified>
</cp:coreProperties>
</file>